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560EC" w14:textId="1D29429A" w:rsidR="00081991" w:rsidRDefault="00081991" w:rsidP="00D55482">
      <w:pPr>
        <w:spacing w:before="100" w:beforeAutospacing="1" w:after="100" w:afterAutospacing="1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081991">
        <w:rPr>
          <w:rFonts w:ascii="Times New Roman" w:hAnsi="Times New Roman" w:cs="Times New Roman"/>
          <w:b/>
          <w:sz w:val="28"/>
          <w:szCs w:val="28"/>
        </w:rPr>
        <w:t>Additional file 2 Identification of Marek’s disease virus infection</w:t>
      </w:r>
    </w:p>
    <w:p w14:paraId="50729756" w14:textId="2665D47B" w:rsidR="0051311D" w:rsidRPr="00C04859" w:rsidRDefault="0051311D" w:rsidP="00D55482">
      <w:pPr>
        <w:spacing w:before="100" w:beforeAutospacing="1" w:after="100" w:afterAutospacing="1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04859">
        <w:rPr>
          <w:rFonts w:ascii="Times New Roman" w:hAnsi="Times New Roman" w:cs="Times New Roman"/>
          <w:b/>
          <w:sz w:val="24"/>
          <w:szCs w:val="24"/>
        </w:rPr>
        <w:t>Methods</w:t>
      </w:r>
    </w:p>
    <w:p w14:paraId="00EA2BDF" w14:textId="77777777" w:rsidR="00ED5C7F" w:rsidRPr="00C34FB2" w:rsidRDefault="00F31996" w:rsidP="00D55482">
      <w:pPr>
        <w:spacing w:before="100" w:beforeAutospacing="1" w:after="100" w:afterAutospacing="1"/>
        <w:rPr>
          <w:rFonts w:ascii="Times New Roman" w:hAnsi="Times New Roman" w:cs="Times New Roman"/>
          <w:b/>
          <w:i/>
          <w:szCs w:val="21"/>
        </w:rPr>
      </w:pPr>
      <w:r w:rsidRPr="00C34FB2">
        <w:rPr>
          <w:rFonts w:ascii="Times New Roman" w:hAnsi="Times New Roman" w:cs="Times New Roman"/>
          <w:b/>
          <w:i/>
          <w:szCs w:val="21"/>
        </w:rPr>
        <w:t>DNA extraction</w:t>
      </w:r>
      <w:r w:rsidR="00ED5C7F" w:rsidRPr="00C34FB2">
        <w:rPr>
          <w:rFonts w:ascii="Times New Roman" w:hAnsi="Times New Roman" w:cs="Times New Roman"/>
          <w:b/>
          <w:i/>
          <w:szCs w:val="21"/>
        </w:rPr>
        <w:t xml:space="preserve"> and conventional PCR</w:t>
      </w:r>
    </w:p>
    <w:p w14:paraId="32A1AF7A" w14:textId="5FE919D3" w:rsidR="00F31996" w:rsidRPr="00C34FB2" w:rsidRDefault="00B13A1A" w:rsidP="00D55482">
      <w:pPr>
        <w:widowControl/>
        <w:spacing w:before="100" w:beforeAutospacing="1" w:after="100" w:afterAutospacing="1"/>
        <w:rPr>
          <w:rFonts w:ascii="Times New Roman" w:hAnsi="Times New Roman"/>
          <w:kern w:val="0"/>
          <w:szCs w:val="21"/>
          <w:lang w:eastAsia="en-US"/>
        </w:rPr>
      </w:pPr>
      <w:r w:rsidRPr="00C34FB2">
        <w:rPr>
          <w:rFonts w:ascii="Times New Roman" w:hAnsi="Times New Roman" w:hint="eastAsia"/>
          <w:kern w:val="0"/>
          <w:szCs w:val="21"/>
        </w:rPr>
        <w:t>Heart</w:t>
      </w:r>
      <w:r w:rsidRPr="00C34FB2">
        <w:rPr>
          <w:rFonts w:ascii="Times New Roman" w:hAnsi="Times New Roman"/>
          <w:kern w:val="0"/>
          <w:szCs w:val="21"/>
          <w:lang w:eastAsia="en-US"/>
        </w:rPr>
        <w:t xml:space="preserve"> samples were aseptically collected and stored at -80 °C. </w:t>
      </w:r>
      <w:r w:rsidR="00A46ED2" w:rsidRPr="00C34FB2">
        <w:rPr>
          <w:rFonts w:ascii="Times New Roman" w:hAnsi="Times New Roman"/>
          <w:kern w:val="0"/>
          <w:szCs w:val="21"/>
          <w:lang w:eastAsia="en-US"/>
        </w:rPr>
        <w:t xml:space="preserve">The </w:t>
      </w:r>
      <w:r w:rsidR="00580F7C" w:rsidRPr="00C34FB2">
        <w:rPr>
          <w:rFonts w:ascii="Times New Roman" w:hAnsi="Times New Roman"/>
          <w:kern w:val="0"/>
          <w:szCs w:val="21"/>
          <w:lang w:eastAsia="en-US"/>
        </w:rPr>
        <w:t>tissue</w:t>
      </w:r>
      <w:r w:rsidR="00F31996" w:rsidRPr="00C34FB2">
        <w:rPr>
          <w:rFonts w:ascii="Times New Roman" w:hAnsi="Times New Roman"/>
          <w:kern w:val="0"/>
          <w:szCs w:val="21"/>
          <w:lang w:eastAsia="en-US"/>
        </w:rPr>
        <w:t xml:space="preserve"> samples were processed according to the manufacturer</w:t>
      </w:r>
      <w:r w:rsidR="00D55482">
        <w:rPr>
          <w:rFonts w:ascii="Times New Roman" w:hAnsi="Times New Roman"/>
          <w:kern w:val="0"/>
          <w:szCs w:val="21"/>
          <w:lang w:eastAsia="en-US"/>
        </w:rPr>
        <w:t>’</w:t>
      </w:r>
      <w:r w:rsidR="00F31996" w:rsidRPr="00C34FB2">
        <w:rPr>
          <w:rFonts w:ascii="Times New Roman" w:hAnsi="Times New Roman"/>
          <w:kern w:val="0"/>
          <w:szCs w:val="21"/>
          <w:lang w:eastAsia="en-US"/>
        </w:rPr>
        <w:t>s protocol using a Blood and tissue kit (</w:t>
      </w:r>
      <w:r w:rsidR="004A30AC" w:rsidRPr="00C34FB2">
        <w:rPr>
          <w:rFonts w:ascii="Times New Roman" w:hAnsi="Times New Roman"/>
          <w:kern w:val="0"/>
          <w:szCs w:val="21"/>
          <w:lang w:eastAsia="en-US"/>
        </w:rPr>
        <w:t>Anheal</w:t>
      </w:r>
      <w:r w:rsidR="00071D21" w:rsidRPr="00C34FB2">
        <w:rPr>
          <w:rFonts w:ascii="Times New Roman" w:hAnsi="Times New Roman"/>
          <w:kern w:val="0"/>
          <w:szCs w:val="21"/>
          <w:lang w:eastAsia="en-US"/>
        </w:rPr>
        <w:t xml:space="preserve"> L</w:t>
      </w:r>
      <w:r w:rsidR="004A30AC" w:rsidRPr="00C34FB2">
        <w:rPr>
          <w:rFonts w:ascii="Times New Roman" w:hAnsi="Times New Roman"/>
          <w:kern w:val="0"/>
          <w:szCs w:val="21"/>
          <w:lang w:eastAsia="en-US"/>
        </w:rPr>
        <w:t>aboratories</w:t>
      </w:r>
      <w:r w:rsidR="00F31996" w:rsidRPr="00C34FB2">
        <w:rPr>
          <w:rFonts w:ascii="Times New Roman" w:hAnsi="Times New Roman"/>
          <w:kern w:val="0"/>
          <w:szCs w:val="21"/>
          <w:lang w:eastAsia="en-US"/>
        </w:rPr>
        <w:t xml:space="preserve">, </w:t>
      </w:r>
      <w:r w:rsidR="004A30AC" w:rsidRPr="00C34FB2">
        <w:rPr>
          <w:rFonts w:ascii="Times New Roman" w:hAnsi="Times New Roman"/>
          <w:kern w:val="0"/>
          <w:szCs w:val="21"/>
          <w:lang w:eastAsia="en-US"/>
        </w:rPr>
        <w:t>China</w:t>
      </w:r>
      <w:r w:rsidR="00F31996" w:rsidRPr="00C34FB2">
        <w:rPr>
          <w:rFonts w:ascii="Times New Roman" w:hAnsi="Times New Roman"/>
          <w:kern w:val="0"/>
          <w:szCs w:val="21"/>
          <w:lang w:eastAsia="en-US"/>
        </w:rPr>
        <w:t>). Total DNA concentration was quantified using a NanoDrop One spectrophotometer (NanoDrop Technologies, USA).</w:t>
      </w:r>
      <w:r w:rsidR="004A30AC" w:rsidRPr="00C34FB2">
        <w:rPr>
          <w:rFonts w:ascii="Times New Roman" w:hAnsi="Times New Roman"/>
          <w:kern w:val="0"/>
          <w:szCs w:val="21"/>
          <w:lang w:eastAsia="en-US"/>
        </w:rPr>
        <w:t xml:space="preserve"> </w:t>
      </w:r>
      <w:r w:rsidR="006C415E" w:rsidRPr="00C34FB2">
        <w:rPr>
          <w:rFonts w:ascii="Times New Roman" w:hAnsi="Times New Roman"/>
          <w:kern w:val="0"/>
          <w:szCs w:val="21"/>
          <w:lang w:eastAsia="en-US"/>
        </w:rPr>
        <w:t>Sp</w:t>
      </w:r>
      <w:r w:rsidR="00A46ED2" w:rsidRPr="00C34FB2">
        <w:rPr>
          <w:rFonts w:ascii="Times New Roman" w:hAnsi="Times New Roman"/>
          <w:kern w:val="0"/>
          <w:szCs w:val="21"/>
          <w:lang w:eastAsia="en-US"/>
        </w:rPr>
        <w:t xml:space="preserve">ecific oligonucleotide primers for </w:t>
      </w:r>
      <w:r w:rsidR="00D46A82" w:rsidRPr="00C34FB2">
        <w:rPr>
          <w:rFonts w:ascii="Times New Roman" w:hAnsi="Times New Roman"/>
          <w:kern w:val="0"/>
          <w:szCs w:val="21"/>
          <w:lang w:eastAsia="en-US"/>
        </w:rPr>
        <w:t xml:space="preserve">GaHV-2 </w:t>
      </w:r>
      <w:r w:rsidR="00D46A82" w:rsidRPr="00C34FB2">
        <w:rPr>
          <w:rFonts w:ascii="Times New Roman" w:hAnsi="Times New Roman"/>
          <w:i/>
          <w:kern w:val="0"/>
          <w:szCs w:val="21"/>
          <w:lang w:eastAsia="en-US"/>
        </w:rPr>
        <w:t>m</w:t>
      </w:r>
      <w:r w:rsidR="006C415E" w:rsidRPr="00C34FB2">
        <w:rPr>
          <w:rFonts w:ascii="Times New Roman" w:hAnsi="Times New Roman"/>
          <w:i/>
          <w:kern w:val="0"/>
          <w:szCs w:val="21"/>
          <w:lang w:eastAsia="en-US"/>
        </w:rPr>
        <w:t>eq</w:t>
      </w:r>
      <w:r w:rsidR="00A46ED2" w:rsidRPr="00C34FB2">
        <w:rPr>
          <w:rFonts w:ascii="Times New Roman" w:hAnsi="Times New Roman"/>
          <w:kern w:val="0"/>
          <w:szCs w:val="21"/>
          <w:lang w:eastAsia="en-US"/>
        </w:rPr>
        <w:t xml:space="preserve"> and </w:t>
      </w:r>
      <w:r w:rsidR="006C415E" w:rsidRPr="00C34FB2">
        <w:rPr>
          <w:rFonts w:ascii="Times New Roman" w:hAnsi="Times New Roman"/>
          <w:i/>
          <w:kern w:val="0"/>
          <w:szCs w:val="21"/>
          <w:lang w:eastAsia="en-US"/>
        </w:rPr>
        <w:t>132</w:t>
      </w:r>
      <w:r w:rsidR="004A30AC" w:rsidRPr="00C34FB2">
        <w:rPr>
          <w:rFonts w:ascii="Times New Roman" w:hAnsi="Times New Roman"/>
          <w:i/>
          <w:kern w:val="0"/>
          <w:szCs w:val="21"/>
          <w:lang w:eastAsia="en-US"/>
        </w:rPr>
        <w:t xml:space="preserve"> bp</w:t>
      </w:r>
      <w:r w:rsidR="006C415E" w:rsidRPr="00C34FB2">
        <w:rPr>
          <w:rFonts w:ascii="Times New Roman" w:hAnsi="Times New Roman"/>
          <w:i/>
          <w:kern w:val="0"/>
          <w:szCs w:val="21"/>
          <w:lang w:eastAsia="en-US"/>
        </w:rPr>
        <w:t>r</w:t>
      </w:r>
      <w:r w:rsidR="00A46ED2" w:rsidRPr="00C34FB2">
        <w:rPr>
          <w:rFonts w:ascii="Times New Roman" w:hAnsi="Times New Roman"/>
          <w:kern w:val="0"/>
          <w:szCs w:val="21"/>
          <w:lang w:eastAsia="en-US"/>
        </w:rPr>
        <w:t xml:space="preserve"> gene</w:t>
      </w:r>
      <w:r w:rsidR="00033409" w:rsidRPr="00C34FB2">
        <w:rPr>
          <w:rFonts w:ascii="Times New Roman" w:hAnsi="Times New Roman"/>
          <w:kern w:val="0"/>
          <w:szCs w:val="21"/>
          <w:lang w:eastAsia="en-US"/>
        </w:rPr>
        <w:t xml:space="preserve"> </w:t>
      </w:r>
      <w:r w:rsidR="006C415E" w:rsidRPr="00C34FB2">
        <w:rPr>
          <w:rFonts w:ascii="Times New Roman" w:hAnsi="Times New Roman"/>
          <w:kern w:val="0"/>
          <w:szCs w:val="21"/>
          <w:lang w:eastAsia="en-US"/>
        </w:rPr>
        <w:t>were used to detect MDV serotypes (Table 1)</w:t>
      </w:r>
      <w:r w:rsidR="00033409" w:rsidRPr="00C34FB2">
        <w:rPr>
          <w:rFonts w:ascii="Times New Roman" w:hAnsi="Times New Roman"/>
          <w:kern w:val="0"/>
          <w:szCs w:val="21"/>
          <w:lang w:eastAsia="en-US"/>
        </w:rPr>
        <w:t>.</w:t>
      </w:r>
    </w:p>
    <w:p w14:paraId="7FD5AE43" w14:textId="00CEE38E" w:rsidR="00F31996" w:rsidRPr="00C34FB2" w:rsidRDefault="006C415E" w:rsidP="001B78DF">
      <w:pPr>
        <w:jc w:val="center"/>
        <w:rPr>
          <w:rFonts w:ascii="Times New Roman" w:hAnsi="Times New Roman" w:cs="Times New Roman"/>
          <w:szCs w:val="21"/>
        </w:rPr>
      </w:pPr>
      <w:r w:rsidRPr="00C34FB2">
        <w:rPr>
          <w:rFonts w:ascii="Times New Roman" w:hAnsi="Times New Roman" w:cs="Times New Roman"/>
          <w:szCs w:val="21"/>
        </w:rPr>
        <w:t>Table 1 Set of primers for conventional PCR</w:t>
      </w:r>
    </w:p>
    <w:tbl>
      <w:tblPr>
        <w:tblStyle w:val="Grilledutableau"/>
        <w:tblW w:w="836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418"/>
        <w:gridCol w:w="4111"/>
        <w:gridCol w:w="1559"/>
        <w:gridCol w:w="1276"/>
      </w:tblGrid>
      <w:tr w:rsidR="00A46ED2" w:rsidRPr="00C04859" w14:paraId="687407E2" w14:textId="77777777" w:rsidTr="00C34FB2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438B4EF7" w14:textId="77777777" w:rsidR="00A46ED2" w:rsidRPr="00C04859" w:rsidRDefault="00A46ED2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52613D4F" w14:textId="77777777" w:rsidR="00A46ED2" w:rsidRPr="00C04859" w:rsidRDefault="00A46ED2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Primer sequence 5'–3'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779E8E5" w14:textId="77777777" w:rsidR="00A46ED2" w:rsidRPr="00C04859" w:rsidRDefault="00A46ED2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Product length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AE89A4C" w14:textId="77777777" w:rsidR="00A46ED2" w:rsidRPr="00C04859" w:rsidRDefault="00A46ED2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Temperature</w:t>
            </w:r>
          </w:p>
        </w:tc>
      </w:tr>
      <w:tr w:rsidR="00A46ED2" w:rsidRPr="00C04859" w14:paraId="35ABC8EC" w14:textId="77777777" w:rsidTr="00C34FB2">
        <w:trPr>
          <w:jc w:val="center"/>
        </w:trPr>
        <w:tc>
          <w:tcPr>
            <w:tcW w:w="1418" w:type="dxa"/>
            <w:tcBorders>
              <w:bottom w:val="nil"/>
            </w:tcBorders>
          </w:tcPr>
          <w:p w14:paraId="465F64BC" w14:textId="77777777" w:rsidR="00A46ED2" w:rsidRPr="00C04859" w:rsidRDefault="00A46ED2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MDV-</w:t>
            </w:r>
            <w:r w:rsidRPr="00C04859">
              <w:rPr>
                <w:rFonts w:ascii="Times New Roman" w:hAnsi="Times New Roman" w:cs="Times New Roman"/>
                <w:i/>
                <w:szCs w:val="21"/>
              </w:rPr>
              <w:t>meq</w:t>
            </w:r>
          </w:p>
        </w:tc>
        <w:tc>
          <w:tcPr>
            <w:tcW w:w="4111" w:type="dxa"/>
            <w:tcBorders>
              <w:bottom w:val="nil"/>
            </w:tcBorders>
          </w:tcPr>
          <w:p w14:paraId="54A84EE5" w14:textId="77777777" w:rsidR="00A46ED2" w:rsidRPr="00C04859" w:rsidRDefault="00A46ED2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F: 5’-TTCCCTGACGGCCTATCTGA-3’</w:t>
            </w:r>
          </w:p>
          <w:p w14:paraId="57E795C9" w14:textId="77777777" w:rsidR="00A46ED2" w:rsidRPr="00C04859" w:rsidRDefault="00A46ED2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R: 5’-TTCGGGATCCTCGGTAAGAC-3’</w:t>
            </w:r>
          </w:p>
        </w:tc>
        <w:tc>
          <w:tcPr>
            <w:tcW w:w="1559" w:type="dxa"/>
            <w:tcBorders>
              <w:bottom w:val="nil"/>
            </w:tcBorders>
          </w:tcPr>
          <w:p w14:paraId="6A6A1DC1" w14:textId="77777777" w:rsidR="00A46ED2" w:rsidRPr="00C04859" w:rsidRDefault="00A46ED2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786 /963 bp</w:t>
            </w:r>
          </w:p>
        </w:tc>
        <w:tc>
          <w:tcPr>
            <w:tcW w:w="1276" w:type="dxa"/>
            <w:tcBorders>
              <w:bottom w:val="nil"/>
            </w:tcBorders>
          </w:tcPr>
          <w:p w14:paraId="040457DF" w14:textId="77777777" w:rsidR="00A46ED2" w:rsidRPr="00C04859" w:rsidRDefault="00A46ED2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 xml:space="preserve">53 </w:t>
            </w:r>
            <w:r w:rsidRPr="00C04859">
              <w:rPr>
                <w:rFonts w:ascii="Times New Roman" w:eastAsia="SimSun" w:hAnsi="Times New Roman" w:cs="Times New Roman"/>
                <w:szCs w:val="21"/>
              </w:rPr>
              <w:t>℃</w:t>
            </w:r>
          </w:p>
        </w:tc>
      </w:tr>
      <w:tr w:rsidR="00A46ED2" w:rsidRPr="00C04859" w14:paraId="74F43523" w14:textId="77777777" w:rsidTr="00C34FB2">
        <w:trPr>
          <w:jc w:val="center"/>
        </w:trPr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A47E772" w14:textId="77777777" w:rsidR="00A46ED2" w:rsidRPr="00C04859" w:rsidRDefault="00A46ED2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MDV-</w:t>
            </w:r>
            <w:r w:rsidRPr="0057350A">
              <w:rPr>
                <w:rFonts w:ascii="Times New Roman" w:hAnsi="Times New Roman" w:cs="Times New Roman"/>
                <w:i/>
                <w:szCs w:val="21"/>
              </w:rPr>
              <w:t>132 bpr</w:t>
            </w:r>
          </w:p>
        </w:tc>
        <w:tc>
          <w:tcPr>
            <w:tcW w:w="4111" w:type="dxa"/>
            <w:tcBorders>
              <w:top w:val="nil"/>
              <w:bottom w:val="single" w:sz="4" w:space="0" w:color="auto"/>
            </w:tcBorders>
          </w:tcPr>
          <w:p w14:paraId="5386AE7E" w14:textId="77777777" w:rsidR="00A46ED2" w:rsidRPr="00C04859" w:rsidRDefault="00A46ED2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F: 5’-TGCGATGAAAGTGCTATGGAGG-3’</w:t>
            </w:r>
          </w:p>
          <w:p w14:paraId="70E10CCF" w14:textId="77777777" w:rsidR="00A46ED2" w:rsidRPr="00C04859" w:rsidRDefault="00A46ED2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R: 5’-GAGAATCCCTATGAGAAAGCGC-3’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4B556C4" w14:textId="77777777" w:rsidR="00A46ED2" w:rsidRPr="00C04859" w:rsidRDefault="00A46ED2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317/449 bp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BCE5088" w14:textId="77777777" w:rsidR="00A46ED2" w:rsidRPr="00C04859" w:rsidRDefault="00A46ED2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 xml:space="preserve">53 </w:t>
            </w:r>
            <w:r w:rsidRPr="00C04859">
              <w:rPr>
                <w:rFonts w:ascii="Times New Roman" w:eastAsia="SimSun" w:hAnsi="Times New Roman" w:cs="Times New Roman"/>
                <w:szCs w:val="21"/>
              </w:rPr>
              <w:t>℃</w:t>
            </w:r>
          </w:p>
        </w:tc>
      </w:tr>
    </w:tbl>
    <w:p w14:paraId="57A787B5" w14:textId="77777777" w:rsidR="00033409" w:rsidRPr="00F33CCB" w:rsidRDefault="00033409" w:rsidP="006151FE">
      <w:pPr>
        <w:rPr>
          <w:rFonts w:ascii="Times New Roman" w:hAnsi="Times New Roman" w:cs="Times New Roman"/>
          <w:sz w:val="18"/>
          <w:szCs w:val="18"/>
        </w:rPr>
      </w:pPr>
      <w:r w:rsidRPr="00F33CCB">
        <w:rPr>
          <w:rFonts w:ascii="Times New Roman" w:hAnsi="Times New Roman" w:cs="Times New Roman"/>
          <w:sz w:val="18"/>
          <w:szCs w:val="18"/>
        </w:rPr>
        <w:t>Note: Specific oligonucleotide primers and PCR conditions in this study were processed according to GB/T 18643-2021 (Diagnostic techniques for Marek’s disease of China).</w:t>
      </w:r>
    </w:p>
    <w:p w14:paraId="510E1EAB" w14:textId="77777777" w:rsidR="00033409" w:rsidRPr="00F33CCB" w:rsidRDefault="00033409" w:rsidP="006151FE">
      <w:pPr>
        <w:rPr>
          <w:rFonts w:ascii="Times New Roman" w:hAnsi="Times New Roman" w:cs="Times New Roman"/>
          <w:sz w:val="18"/>
          <w:szCs w:val="18"/>
        </w:rPr>
      </w:pPr>
    </w:p>
    <w:p w14:paraId="25BB5FE3" w14:textId="172DCA1C" w:rsidR="00C24D68" w:rsidRPr="00C34FB2" w:rsidRDefault="00800E4E" w:rsidP="00D55482">
      <w:pPr>
        <w:spacing w:before="100" w:beforeAutospacing="1" w:after="100" w:afterAutospacing="1"/>
        <w:rPr>
          <w:rFonts w:ascii="Times New Roman" w:hAnsi="Times New Roman" w:cs="Times New Roman"/>
          <w:szCs w:val="21"/>
        </w:rPr>
      </w:pPr>
      <w:r w:rsidRPr="00C34FB2">
        <w:rPr>
          <w:rFonts w:ascii="Times New Roman" w:hAnsi="Times New Roman" w:cs="Times New Roman"/>
          <w:szCs w:val="21"/>
        </w:rPr>
        <w:t xml:space="preserve">PCR conditions were optimized in a 20 </w:t>
      </w:r>
      <w:r w:rsidR="006151FE" w:rsidRPr="00C34FB2">
        <w:rPr>
          <w:rFonts w:ascii="Times New Roman" w:hAnsi="Times New Roman" w:cs="Times New Roman"/>
          <w:szCs w:val="21"/>
        </w:rPr>
        <w:t>μ</w:t>
      </w:r>
      <w:r w:rsidR="00D55482">
        <w:rPr>
          <w:rFonts w:ascii="Times New Roman" w:hAnsi="Times New Roman" w:cs="Times New Roman"/>
          <w:szCs w:val="21"/>
        </w:rPr>
        <w:t>L</w:t>
      </w:r>
      <w:r w:rsidRPr="00C34FB2">
        <w:rPr>
          <w:rFonts w:ascii="Times New Roman" w:hAnsi="Times New Roman" w:cs="Times New Roman"/>
          <w:szCs w:val="21"/>
        </w:rPr>
        <w:t xml:space="preserve"> reaction volume</w:t>
      </w:r>
      <w:r w:rsidR="007278F4" w:rsidRPr="00C34FB2">
        <w:rPr>
          <w:rFonts w:ascii="Times New Roman" w:hAnsi="Times New Roman" w:cs="Times New Roman"/>
          <w:szCs w:val="21"/>
        </w:rPr>
        <w:t xml:space="preserve"> including</w:t>
      </w:r>
      <w:r w:rsidRPr="00C34FB2">
        <w:rPr>
          <w:rFonts w:ascii="Times New Roman" w:hAnsi="Times New Roman" w:cs="Times New Roman"/>
          <w:szCs w:val="21"/>
        </w:rPr>
        <w:t xml:space="preserve"> </w:t>
      </w:r>
      <w:r w:rsidR="004A086C" w:rsidRPr="00C34FB2">
        <w:rPr>
          <w:rFonts w:ascii="Times New Roman" w:hAnsi="Times New Roman" w:cs="Times New Roman"/>
          <w:szCs w:val="21"/>
        </w:rPr>
        <w:t>0.5</w:t>
      </w:r>
      <w:r w:rsidR="00D55482">
        <w:rPr>
          <w:rFonts w:ascii="Times New Roman" w:hAnsi="Times New Roman" w:cs="Times New Roman"/>
          <w:szCs w:val="21"/>
        </w:rPr>
        <w:t> </w:t>
      </w:r>
      <w:r w:rsidR="004A086C" w:rsidRPr="00C34FB2">
        <w:rPr>
          <w:rFonts w:ascii="Times New Roman" w:hAnsi="Times New Roman" w:cs="Times New Roman"/>
          <w:szCs w:val="21"/>
        </w:rPr>
        <w:t>μ</w:t>
      </w:r>
      <w:r w:rsidR="00D55482">
        <w:rPr>
          <w:rFonts w:ascii="Times New Roman" w:hAnsi="Times New Roman" w:cs="Times New Roman"/>
          <w:szCs w:val="21"/>
        </w:rPr>
        <w:t>L</w:t>
      </w:r>
      <w:r w:rsidRPr="00C34FB2">
        <w:rPr>
          <w:rFonts w:ascii="Times New Roman" w:hAnsi="Times New Roman" w:cs="Times New Roman"/>
          <w:szCs w:val="21"/>
        </w:rPr>
        <w:t xml:space="preserve"> of </w:t>
      </w:r>
      <w:r w:rsidR="004A086C" w:rsidRPr="00C34FB2">
        <w:rPr>
          <w:rFonts w:ascii="Times New Roman" w:hAnsi="Times New Roman" w:cs="Times New Roman"/>
          <w:szCs w:val="21"/>
        </w:rPr>
        <w:t>Hot Start DNA</w:t>
      </w:r>
      <w:r w:rsidRPr="00C34FB2">
        <w:rPr>
          <w:rFonts w:ascii="Times New Roman" w:hAnsi="Times New Roman" w:cs="Times New Roman"/>
          <w:szCs w:val="21"/>
        </w:rPr>
        <w:t xml:space="preserve"> polymerase (</w:t>
      </w:r>
      <w:r w:rsidR="004A30AC" w:rsidRPr="00C34FB2">
        <w:rPr>
          <w:rFonts w:ascii="Times New Roman" w:hAnsi="Times New Roman" w:cs="Times New Roman"/>
          <w:szCs w:val="21"/>
        </w:rPr>
        <w:t>Sangon Biotech</w:t>
      </w:r>
      <w:r w:rsidRPr="00C34FB2">
        <w:rPr>
          <w:rFonts w:ascii="Times New Roman" w:hAnsi="Times New Roman" w:cs="Times New Roman"/>
          <w:szCs w:val="21"/>
        </w:rPr>
        <w:t xml:space="preserve">, </w:t>
      </w:r>
      <w:r w:rsidR="004A30AC" w:rsidRPr="00C34FB2">
        <w:rPr>
          <w:rFonts w:ascii="Times New Roman" w:hAnsi="Times New Roman" w:cs="Times New Roman"/>
          <w:szCs w:val="21"/>
        </w:rPr>
        <w:t>China</w:t>
      </w:r>
      <w:r w:rsidRPr="00C34FB2">
        <w:rPr>
          <w:rFonts w:ascii="Times New Roman" w:hAnsi="Times New Roman" w:cs="Times New Roman"/>
          <w:szCs w:val="21"/>
        </w:rPr>
        <w:t xml:space="preserve">), </w:t>
      </w:r>
      <w:r w:rsidR="004A086C" w:rsidRPr="00C34FB2">
        <w:rPr>
          <w:rFonts w:ascii="Times New Roman" w:hAnsi="Times New Roman" w:cs="Times New Roman"/>
          <w:szCs w:val="21"/>
        </w:rPr>
        <w:t>1.0 μ</w:t>
      </w:r>
      <w:r w:rsidR="00D55482">
        <w:rPr>
          <w:rFonts w:ascii="Times New Roman" w:hAnsi="Times New Roman" w:cs="Times New Roman"/>
          <w:szCs w:val="21"/>
        </w:rPr>
        <w:t>L</w:t>
      </w:r>
      <w:r w:rsidRPr="00C34FB2">
        <w:rPr>
          <w:rFonts w:ascii="Times New Roman" w:hAnsi="Times New Roman" w:cs="Times New Roman"/>
          <w:szCs w:val="21"/>
        </w:rPr>
        <w:t xml:space="preserve"> of forward and reverse primer</w:t>
      </w:r>
      <w:r w:rsidR="006151FE" w:rsidRPr="00C34FB2">
        <w:rPr>
          <w:rFonts w:ascii="Times New Roman" w:hAnsi="Times New Roman" w:cs="Times New Roman"/>
          <w:szCs w:val="21"/>
        </w:rPr>
        <w:t xml:space="preserve">, </w:t>
      </w:r>
      <w:r w:rsidR="004A086C" w:rsidRPr="00C34FB2">
        <w:rPr>
          <w:rFonts w:ascii="Times New Roman" w:hAnsi="Times New Roman" w:cs="Times New Roman"/>
          <w:szCs w:val="21"/>
        </w:rPr>
        <w:t>10</w:t>
      </w:r>
      <w:r w:rsidR="006151FE" w:rsidRPr="00C34FB2">
        <w:rPr>
          <w:rFonts w:ascii="Times New Roman" w:hAnsi="Times New Roman" w:cs="Times New Roman"/>
          <w:szCs w:val="21"/>
        </w:rPr>
        <w:t xml:space="preserve"> μ</w:t>
      </w:r>
      <w:r w:rsidR="00D55482">
        <w:rPr>
          <w:rFonts w:ascii="Times New Roman" w:hAnsi="Times New Roman" w:cs="Times New Roman"/>
          <w:szCs w:val="21"/>
        </w:rPr>
        <w:t>L</w:t>
      </w:r>
      <w:r w:rsidR="006151FE" w:rsidRPr="00C34FB2">
        <w:rPr>
          <w:rFonts w:ascii="Times New Roman" w:hAnsi="Times New Roman" w:cs="Times New Roman"/>
          <w:szCs w:val="21"/>
        </w:rPr>
        <w:t xml:space="preserve"> </w:t>
      </w:r>
      <w:r w:rsidR="004A086C" w:rsidRPr="00C34FB2">
        <w:rPr>
          <w:rFonts w:ascii="Times New Roman" w:hAnsi="Times New Roman" w:cs="Times New Roman"/>
          <w:szCs w:val="21"/>
        </w:rPr>
        <w:t>2</w:t>
      </w:r>
      <w:r w:rsidR="006151FE" w:rsidRPr="00C34FB2">
        <w:rPr>
          <w:rFonts w:ascii="Times New Roman" w:hAnsi="Times New Roman" w:cs="Times New Roman"/>
          <w:szCs w:val="21"/>
        </w:rPr>
        <w:t xml:space="preserve"> × </w:t>
      </w:r>
      <w:r w:rsidR="004A086C" w:rsidRPr="00C34FB2">
        <w:rPr>
          <w:rFonts w:ascii="Times New Roman" w:hAnsi="Times New Roman" w:cs="Times New Roman"/>
          <w:szCs w:val="21"/>
        </w:rPr>
        <w:t>Direct PCR Mix</w:t>
      </w:r>
      <w:r w:rsidR="006151FE" w:rsidRPr="00C34FB2">
        <w:rPr>
          <w:rFonts w:ascii="Times New Roman" w:hAnsi="Times New Roman" w:cs="Times New Roman"/>
          <w:szCs w:val="21"/>
        </w:rPr>
        <w:t xml:space="preserve"> and </w:t>
      </w:r>
      <w:r w:rsidRPr="00C34FB2">
        <w:rPr>
          <w:rFonts w:ascii="Times New Roman" w:hAnsi="Times New Roman" w:cs="Times New Roman"/>
          <w:szCs w:val="21"/>
        </w:rPr>
        <w:t>10 ng of DNA.</w:t>
      </w:r>
      <w:r w:rsidR="00C24D68" w:rsidRPr="00C34FB2">
        <w:rPr>
          <w:rFonts w:ascii="Times New Roman" w:hAnsi="Times New Roman" w:cs="Times New Roman"/>
          <w:szCs w:val="21"/>
        </w:rPr>
        <w:t xml:space="preserve"> Amplification </w:t>
      </w:r>
      <w:r w:rsidR="007278F4" w:rsidRPr="00C34FB2">
        <w:rPr>
          <w:rFonts w:ascii="Times New Roman" w:hAnsi="Times New Roman" w:cs="Times New Roman"/>
          <w:szCs w:val="21"/>
        </w:rPr>
        <w:t xml:space="preserve">of </w:t>
      </w:r>
      <w:r w:rsidR="00BA3E4F" w:rsidRPr="00C34FB2">
        <w:rPr>
          <w:rFonts w:ascii="Times New Roman" w:hAnsi="Times New Roman" w:cs="Times New Roman"/>
          <w:szCs w:val="21"/>
        </w:rPr>
        <w:t xml:space="preserve">the </w:t>
      </w:r>
      <w:r w:rsidR="007278F4" w:rsidRPr="00C34FB2">
        <w:rPr>
          <w:rFonts w:ascii="Times New Roman" w:hAnsi="Times New Roman" w:cs="Times New Roman"/>
          <w:szCs w:val="21"/>
        </w:rPr>
        <w:t>MDV-</w:t>
      </w:r>
      <w:r w:rsidR="007278F4" w:rsidRPr="00C34FB2">
        <w:rPr>
          <w:rFonts w:ascii="Times New Roman" w:hAnsi="Times New Roman" w:cs="Times New Roman"/>
          <w:i/>
          <w:szCs w:val="21"/>
        </w:rPr>
        <w:t>meq</w:t>
      </w:r>
      <w:r w:rsidR="007278F4" w:rsidRPr="00C34FB2">
        <w:rPr>
          <w:rFonts w:ascii="Times New Roman" w:hAnsi="Times New Roman" w:cs="Times New Roman"/>
          <w:szCs w:val="21"/>
        </w:rPr>
        <w:t xml:space="preserve"> and </w:t>
      </w:r>
      <w:r w:rsidR="007278F4" w:rsidRPr="00C34FB2">
        <w:rPr>
          <w:rFonts w:ascii="Times New Roman" w:hAnsi="Times New Roman" w:cs="Times New Roman"/>
          <w:i/>
          <w:szCs w:val="21"/>
        </w:rPr>
        <w:t>132 bpr</w:t>
      </w:r>
      <w:r w:rsidR="007278F4" w:rsidRPr="00C34FB2">
        <w:rPr>
          <w:rFonts w:ascii="Times New Roman" w:hAnsi="Times New Roman" w:cs="Times New Roman"/>
          <w:szCs w:val="21"/>
        </w:rPr>
        <w:t xml:space="preserve"> </w:t>
      </w:r>
      <w:r w:rsidR="00C24D68" w:rsidRPr="00C34FB2">
        <w:rPr>
          <w:rFonts w:ascii="Times New Roman" w:hAnsi="Times New Roman" w:cs="Times New Roman"/>
          <w:szCs w:val="21"/>
        </w:rPr>
        <w:t>was performed using 3</w:t>
      </w:r>
      <w:r w:rsidR="0080135A" w:rsidRPr="00C34FB2">
        <w:rPr>
          <w:rFonts w:ascii="Times New Roman" w:hAnsi="Times New Roman" w:cs="Times New Roman"/>
          <w:szCs w:val="21"/>
        </w:rPr>
        <w:t>5</w:t>
      </w:r>
      <w:r w:rsidR="00C24D68" w:rsidRPr="00C34FB2">
        <w:rPr>
          <w:rFonts w:ascii="Times New Roman" w:hAnsi="Times New Roman" w:cs="Times New Roman"/>
          <w:szCs w:val="21"/>
        </w:rPr>
        <w:t xml:space="preserve"> cycles of 9</w:t>
      </w:r>
      <w:r w:rsidR="004A086C" w:rsidRPr="00C34FB2">
        <w:rPr>
          <w:rFonts w:ascii="Times New Roman" w:hAnsi="Times New Roman" w:cs="Times New Roman"/>
          <w:szCs w:val="21"/>
        </w:rPr>
        <w:t>8</w:t>
      </w:r>
      <w:r w:rsidR="007278F4" w:rsidRPr="00C34FB2">
        <w:rPr>
          <w:rFonts w:ascii="Times New Roman" w:hAnsi="Times New Roman" w:cs="Times New Roman"/>
          <w:szCs w:val="21"/>
        </w:rPr>
        <w:t xml:space="preserve"> </w:t>
      </w:r>
      <w:r w:rsidR="00C24D68" w:rsidRPr="00C34FB2">
        <w:rPr>
          <w:rFonts w:ascii="Times New Roman" w:hAnsi="Times New Roman" w:cs="Times New Roman"/>
          <w:szCs w:val="21"/>
        </w:rPr>
        <w:t xml:space="preserve">°C for </w:t>
      </w:r>
      <w:r w:rsidR="004A086C" w:rsidRPr="00C34FB2">
        <w:rPr>
          <w:rFonts w:ascii="Times New Roman" w:hAnsi="Times New Roman" w:cs="Times New Roman"/>
          <w:szCs w:val="21"/>
        </w:rPr>
        <w:t>5 s</w:t>
      </w:r>
      <w:r w:rsidR="00C24D68" w:rsidRPr="00C34FB2">
        <w:rPr>
          <w:rFonts w:ascii="Times New Roman" w:hAnsi="Times New Roman" w:cs="Times New Roman"/>
          <w:szCs w:val="21"/>
        </w:rPr>
        <w:t xml:space="preserve">, </w:t>
      </w:r>
      <w:r w:rsidR="007278F4" w:rsidRPr="00C34FB2">
        <w:rPr>
          <w:rFonts w:ascii="Times New Roman" w:hAnsi="Times New Roman" w:cs="Times New Roman"/>
          <w:szCs w:val="21"/>
        </w:rPr>
        <w:t xml:space="preserve">53 </w:t>
      </w:r>
      <w:r w:rsidR="00C24D68" w:rsidRPr="00C34FB2">
        <w:rPr>
          <w:rFonts w:ascii="Times New Roman" w:hAnsi="Times New Roman" w:cs="Times New Roman"/>
          <w:szCs w:val="21"/>
        </w:rPr>
        <w:t xml:space="preserve">°C for </w:t>
      </w:r>
      <w:r w:rsidR="0080135A" w:rsidRPr="00C34FB2">
        <w:rPr>
          <w:rFonts w:ascii="Times New Roman" w:hAnsi="Times New Roman" w:cs="Times New Roman"/>
          <w:szCs w:val="21"/>
        </w:rPr>
        <w:t>20 s</w:t>
      </w:r>
      <w:r w:rsidR="00C24D68" w:rsidRPr="00C34FB2">
        <w:rPr>
          <w:rFonts w:ascii="Times New Roman" w:hAnsi="Times New Roman" w:cs="Times New Roman"/>
          <w:szCs w:val="21"/>
        </w:rPr>
        <w:t> min, and 72</w:t>
      </w:r>
      <w:r w:rsidR="00D55482">
        <w:rPr>
          <w:rFonts w:ascii="Times New Roman" w:hAnsi="Times New Roman" w:cs="Times New Roman"/>
          <w:szCs w:val="21"/>
        </w:rPr>
        <w:t> </w:t>
      </w:r>
      <w:r w:rsidR="00C24D68" w:rsidRPr="00C34FB2">
        <w:rPr>
          <w:rFonts w:ascii="Times New Roman" w:hAnsi="Times New Roman" w:cs="Times New Roman"/>
          <w:szCs w:val="21"/>
        </w:rPr>
        <w:t xml:space="preserve">°C for </w:t>
      </w:r>
      <w:r w:rsidR="0080135A" w:rsidRPr="00C34FB2">
        <w:rPr>
          <w:rFonts w:ascii="Times New Roman" w:hAnsi="Times New Roman" w:cs="Times New Roman"/>
          <w:szCs w:val="21"/>
        </w:rPr>
        <w:t>1</w:t>
      </w:r>
      <w:r w:rsidR="00C24D68" w:rsidRPr="00C34FB2">
        <w:rPr>
          <w:rFonts w:ascii="Times New Roman" w:hAnsi="Times New Roman" w:cs="Times New Roman"/>
          <w:szCs w:val="21"/>
        </w:rPr>
        <w:t xml:space="preserve"> min. PCR products were separated on a 1% agarose gel and stained with ethidium bromide (1 mg/m</w:t>
      </w:r>
      <w:r w:rsidR="00D55482">
        <w:rPr>
          <w:rFonts w:ascii="Times New Roman" w:hAnsi="Times New Roman" w:cs="Times New Roman"/>
          <w:szCs w:val="21"/>
        </w:rPr>
        <w:t>L</w:t>
      </w:r>
      <w:r w:rsidR="00C24D68" w:rsidRPr="00C34FB2">
        <w:rPr>
          <w:rFonts w:ascii="Times New Roman" w:hAnsi="Times New Roman" w:cs="Times New Roman"/>
          <w:szCs w:val="21"/>
        </w:rPr>
        <w:t xml:space="preserve">). The bands were visualized in a UV trans-illuminator and analyzed using </w:t>
      </w:r>
      <w:r w:rsidR="00DC78F1" w:rsidRPr="00C34FB2">
        <w:rPr>
          <w:rFonts w:ascii="Times New Roman" w:hAnsi="Times New Roman" w:cs="Times New Roman"/>
          <w:szCs w:val="21"/>
        </w:rPr>
        <w:t>Bio-Rad Gel Doc™ XR+ system</w:t>
      </w:r>
      <w:r w:rsidR="00033409" w:rsidRPr="00C34FB2">
        <w:rPr>
          <w:rFonts w:ascii="Times New Roman" w:hAnsi="Times New Roman" w:cs="Times New Roman"/>
          <w:szCs w:val="21"/>
        </w:rPr>
        <w:t xml:space="preserve"> </w:t>
      </w:r>
      <w:r w:rsidR="00C24D68" w:rsidRPr="00C34FB2">
        <w:rPr>
          <w:rFonts w:ascii="Times New Roman" w:hAnsi="Times New Roman" w:cs="Times New Roman"/>
          <w:szCs w:val="21"/>
        </w:rPr>
        <w:t>(</w:t>
      </w:r>
      <w:r w:rsidR="00DC78F1" w:rsidRPr="00C34FB2">
        <w:rPr>
          <w:rFonts w:ascii="Times New Roman" w:hAnsi="Times New Roman" w:cs="Times New Roman"/>
          <w:szCs w:val="21"/>
        </w:rPr>
        <w:t>BioRad</w:t>
      </w:r>
      <w:r w:rsidR="00C24D68" w:rsidRPr="00C34FB2">
        <w:rPr>
          <w:rFonts w:ascii="Times New Roman" w:hAnsi="Times New Roman" w:cs="Times New Roman"/>
          <w:szCs w:val="21"/>
        </w:rPr>
        <w:t xml:space="preserve">, </w:t>
      </w:r>
      <w:r w:rsidR="00DC78F1" w:rsidRPr="00C34FB2">
        <w:rPr>
          <w:rFonts w:ascii="Times New Roman" w:hAnsi="Times New Roman" w:cs="Times New Roman"/>
          <w:szCs w:val="21"/>
        </w:rPr>
        <w:t>USA</w:t>
      </w:r>
      <w:r w:rsidR="00C24D68" w:rsidRPr="00C34FB2">
        <w:rPr>
          <w:rFonts w:ascii="Times New Roman" w:hAnsi="Times New Roman" w:cs="Times New Roman"/>
          <w:szCs w:val="21"/>
        </w:rPr>
        <w:t>).</w:t>
      </w:r>
      <w:r w:rsidR="00DC78F1" w:rsidRPr="00C34FB2">
        <w:rPr>
          <w:rFonts w:ascii="Times New Roman" w:hAnsi="Times New Roman" w:cs="Times New Roman"/>
          <w:szCs w:val="21"/>
        </w:rPr>
        <w:t xml:space="preserve"> </w:t>
      </w:r>
    </w:p>
    <w:p w14:paraId="205A522C" w14:textId="77777777" w:rsidR="00F9199E" w:rsidRPr="00C34FB2" w:rsidRDefault="00F9199E" w:rsidP="00D55482">
      <w:pPr>
        <w:spacing w:before="100" w:beforeAutospacing="1" w:after="100" w:afterAutospacing="1"/>
        <w:rPr>
          <w:rFonts w:ascii="Times New Roman" w:hAnsi="Times New Roman" w:cs="Times New Roman"/>
          <w:b/>
          <w:i/>
          <w:szCs w:val="21"/>
        </w:rPr>
      </w:pPr>
      <w:r w:rsidRPr="00C34FB2">
        <w:rPr>
          <w:rFonts w:ascii="Times New Roman" w:hAnsi="Times New Roman" w:cs="Times New Roman"/>
          <w:b/>
          <w:i/>
          <w:szCs w:val="21"/>
        </w:rPr>
        <w:t>Sequencing and phylogenetic analysis</w:t>
      </w:r>
    </w:p>
    <w:p w14:paraId="440F1922" w14:textId="26076080" w:rsidR="00461A06" w:rsidRPr="00C34FB2" w:rsidRDefault="00D46A82" w:rsidP="00D55482">
      <w:pPr>
        <w:spacing w:before="100" w:beforeAutospacing="1" w:after="100" w:afterAutospacing="1"/>
        <w:rPr>
          <w:rFonts w:ascii="Times New Roman" w:hAnsi="Times New Roman" w:cs="Times New Roman"/>
          <w:szCs w:val="21"/>
        </w:rPr>
      </w:pPr>
      <w:r w:rsidRPr="00C34FB2">
        <w:rPr>
          <w:rFonts w:ascii="Times New Roman" w:hAnsi="Times New Roman" w:cs="Times New Roman"/>
          <w:szCs w:val="21"/>
        </w:rPr>
        <w:t xml:space="preserve">The </w:t>
      </w:r>
      <w:r w:rsidRPr="00C34FB2">
        <w:rPr>
          <w:rFonts w:ascii="Times New Roman" w:hAnsi="Times New Roman" w:cs="Times New Roman"/>
          <w:i/>
          <w:szCs w:val="21"/>
        </w:rPr>
        <w:t>m</w:t>
      </w:r>
      <w:r w:rsidR="00F9199E" w:rsidRPr="00C34FB2">
        <w:rPr>
          <w:rFonts w:ascii="Times New Roman" w:hAnsi="Times New Roman" w:cs="Times New Roman"/>
          <w:i/>
          <w:szCs w:val="21"/>
        </w:rPr>
        <w:t>eq</w:t>
      </w:r>
      <w:r w:rsidR="00F9199E" w:rsidRPr="00C34FB2">
        <w:rPr>
          <w:rFonts w:ascii="Times New Roman" w:hAnsi="Times New Roman" w:cs="Times New Roman"/>
          <w:szCs w:val="21"/>
        </w:rPr>
        <w:t xml:space="preserve"> gene PCR prod</w:t>
      </w:r>
      <w:r w:rsidR="00C24D68" w:rsidRPr="00C34FB2">
        <w:rPr>
          <w:rFonts w:ascii="Times New Roman" w:hAnsi="Times New Roman" w:cs="Times New Roman"/>
          <w:szCs w:val="21"/>
        </w:rPr>
        <w:t>ucts were purified from the gel using the QIAquick gel extraction kit (Qiagen</w:t>
      </w:r>
      <w:r w:rsidR="0057350A" w:rsidRPr="00C34FB2">
        <w:rPr>
          <w:rFonts w:ascii="Times New Roman" w:hAnsi="Times New Roman" w:cs="Times New Roman" w:hint="eastAsia"/>
          <w:szCs w:val="21"/>
        </w:rPr>
        <w:t>,</w:t>
      </w:r>
      <w:r w:rsidR="0057350A" w:rsidRPr="00C34FB2">
        <w:rPr>
          <w:rFonts w:ascii="Times New Roman" w:hAnsi="Times New Roman" w:cs="Times New Roman"/>
          <w:szCs w:val="21"/>
        </w:rPr>
        <w:t xml:space="preserve"> USA</w:t>
      </w:r>
      <w:r w:rsidR="00C24D68" w:rsidRPr="00C34FB2">
        <w:rPr>
          <w:rFonts w:ascii="Times New Roman" w:hAnsi="Times New Roman" w:cs="Times New Roman"/>
          <w:szCs w:val="21"/>
        </w:rPr>
        <w:t>) following the manufacturer</w:t>
      </w:r>
      <w:r w:rsidR="00D55482">
        <w:rPr>
          <w:rFonts w:ascii="Times New Roman" w:hAnsi="Times New Roman" w:cs="Times New Roman"/>
          <w:szCs w:val="21"/>
        </w:rPr>
        <w:t>’</w:t>
      </w:r>
      <w:r w:rsidR="00C24D68" w:rsidRPr="00C34FB2">
        <w:rPr>
          <w:rFonts w:ascii="Times New Roman" w:hAnsi="Times New Roman" w:cs="Times New Roman"/>
          <w:szCs w:val="21"/>
        </w:rPr>
        <w:t>s rec</w:t>
      </w:r>
      <w:r w:rsidR="00F9199E" w:rsidRPr="00C34FB2">
        <w:rPr>
          <w:rFonts w:ascii="Times New Roman" w:hAnsi="Times New Roman" w:cs="Times New Roman"/>
          <w:szCs w:val="21"/>
        </w:rPr>
        <w:t xml:space="preserve">ommendations. The purified products were sequenced by </w:t>
      </w:r>
      <w:r w:rsidR="00461A06" w:rsidRPr="00C34FB2">
        <w:rPr>
          <w:rFonts w:ascii="Times New Roman" w:hAnsi="Times New Roman" w:cs="Times New Roman"/>
          <w:szCs w:val="21"/>
        </w:rPr>
        <w:t>Sangon Biotech (Shanghai) Co., Ltd.</w:t>
      </w:r>
      <w:r w:rsidR="003D3F68" w:rsidRPr="00C34FB2">
        <w:rPr>
          <w:rFonts w:ascii="Times New Roman" w:hAnsi="Times New Roman" w:cs="Times New Roman"/>
          <w:szCs w:val="21"/>
        </w:rPr>
        <w:t xml:space="preserve"> </w:t>
      </w:r>
      <w:r w:rsidR="00461A06" w:rsidRPr="00C34FB2">
        <w:rPr>
          <w:rFonts w:ascii="Times New Roman" w:hAnsi="Times New Roman" w:cs="Times New Roman"/>
          <w:szCs w:val="21"/>
        </w:rPr>
        <w:t xml:space="preserve">Sequence data were assembled and edited using the SeqMan program (DNA Star Laser gene software package, USA). </w:t>
      </w:r>
      <w:r w:rsidRPr="00C34FB2">
        <w:rPr>
          <w:rFonts w:ascii="Times New Roman" w:hAnsi="Times New Roman" w:cs="Times New Roman"/>
          <w:szCs w:val="21"/>
        </w:rPr>
        <w:t xml:space="preserve">Nucleotide alignments of </w:t>
      </w:r>
      <w:r w:rsidRPr="00C34FB2">
        <w:rPr>
          <w:rFonts w:ascii="Times New Roman" w:hAnsi="Times New Roman" w:cs="Times New Roman"/>
          <w:i/>
          <w:szCs w:val="21"/>
        </w:rPr>
        <w:t>m</w:t>
      </w:r>
      <w:r w:rsidR="00461A06" w:rsidRPr="00C34FB2">
        <w:rPr>
          <w:rFonts w:ascii="Times New Roman" w:hAnsi="Times New Roman" w:cs="Times New Roman"/>
          <w:i/>
          <w:szCs w:val="21"/>
        </w:rPr>
        <w:t>eq</w:t>
      </w:r>
      <w:r w:rsidR="00461A06" w:rsidRPr="00C34FB2">
        <w:rPr>
          <w:rFonts w:ascii="Times New Roman" w:hAnsi="Times New Roman" w:cs="Times New Roman"/>
          <w:szCs w:val="21"/>
        </w:rPr>
        <w:t xml:space="preserve"> gene sequences were performed with MEGA </w:t>
      </w:r>
      <w:r w:rsidR="00DC78F1" w:rsidRPr="00C34FB2">
        <w:rPr>
          <w:rFonts w:ascii="Times New Roman" w:hAnsi="Times New Roman" w:cs="Times New Roman"/>
          <w:szCs w:val="21"/>
        </w:rPr>
        <w:t>X</w:t>
      </w:r>
      <w:r w:rsidR="00461A06" w:rsidRPr="00C34FB2">
        <w:rPr>
          <w:rFonts w:ascii="Times New Roman" w:hAnsi="Times New Roman" w:cs="Times New Roman"/>
          <w:szCs w:val="21"/>
        </w:rPr>
        <w:t xml:space="preserve"> using the Muscle algorithm</w:t>
      </w:r>
      <w:r w:rsidR="005E3B8A" w:rsidRPr="00C34FB2">
        <w:rPr>
          <w:rFonts w:ascii="Times New Roman" w:hAnsi="Times New Roman" w:cs="Times New Roman"/>
          <w:szCs w:val="21"/>
        </w:rPr>
        <w:t xml:space="preserve">. </w:t>
      </w:r>
      <w:r w:rsidR="00461A06" w:rsidRPr="00C34FB2">
        <w:rPr>
          <w:rFonts w:ascii="Times New Roman" w:hAnsi="Times New Roman" w:cs="Times New Roman"/>
          <w:szCs w:val="21"/>
        </w:rPr>
        <w:t>A phylogenetic tree was generate</w:t>
      </w:r>
      <w:r w:rsidR="005E3B8A" w:rsidRPr="00C34FB2">
        <w:rPr>
          <w:rFonts w:ascii="Times New Roman" w:hAnsi="Times New Roman" w:cs="Times New Roman"/>
          <w:szCs w:val="21"/>
        </w:rPr>
        <w:t>d using the neighbor-joining (N-</w:t>
      </w:r>
      <w:r w:rsidR="00461A06" w:rsidRPr="00C34FB2">
        <w:rPr>
          <w:rFonts w:ascii="Times New Roman" w:hAnsi="Times New Roman" w:cs="Times New Roman"/>
          <w:szCs w:val="21"/>
        </w:rPr>
        <w:t>J) method, with 1000 replicates. The MDV reference sequences were retrieved from the GenBank database</w:t>
      </w:r>
      <w:r w:rsidR="00DF5507" w:rsidRPr="00C34FB2">
        <w:rPr>
          <w:rFonts w:ascii="Times New Roman" w:hAnsi="Times New Roman" w:cs="Times New Roman"/>
          <w:szCs w:val="21"/>
        </w:rPr>
        <w:t xml:space="preserve"> (Table 2)</w:t>
      </w:r>
      <w:r w:rsidR="00DC78F1" w:rsidRPr="00C34FB2">
        <w:rPr>
          <w:rFonts w:ascii="Times New Roman" w:hAnsi="Times New Roman" w:cs="Times New Roman"/>
          <w:szCs w:val="21"/>
        </w:rPr>
        <w:t>.</w:t>
      </w:r>
    </w:p>
    <w:p w14:paraId="1243FB35" w14:textId="52AF5E20" w:rsidR="00CC141E" w:rsidRPr="00C34FB2" w:rsidRDefault="00CC141E" w:rsidP="003318FD">
      <w:pPr>
        <w:jc w:val="center"/>
        <w:rPr>
          <w:rFonts w:ascii="Times New Roman" w:hAnsi="Times New Roman" w:cs="Times New Roman"/>
          <w:szCs w:val="21"/>
        </w:rPr>
      </w:pPr>
      <w:r w:rsidRPr="00C34FB2">
        <w:rPr>
          <w:rFonts w:ascii="Times New Roman" w:hAnsi="Times New Roman" w:cs="Times New Roman"/>
          <w:szCs w:val="21"/>
        </w:rPr>
        <w:t xml:space="preserve">Table </w:t>
      </w:r>
      <w:r w:rsidR="001B78DF" w:rsidRPr="00C34FB2">
        <w:rPr>
          <w:rFonts w:ascii="Times New Roman" w:hAnsi="Times New Roman" w:cs="Times New Roman"/>
          <w:szCs w:val="21"/>
        </w:rPr>
        <w:t>2</w:t>
      </w:r>
      <w:r w:rsidRPr="00C34FB2">
        <w:rPr>
          <w:rFonts w:ascii="Times New Roman" w:hAnsi="Times New Roman" w:cs="Times New Roman"/>
          <w:szCs w:val="21"/>
        </w:rPr>
        <w:t xml:space="preserve"> GaHV-2 strains used for the phylogenetic </w:t>
      </w:r>
      <w:r w:rsidR="00C34FB2" w:rsidRPr="00C34FB2">
        <w:rPr>
          <w:rFonts w:ascii="Times New Roman" w:hAnsi="Times New Roman" w:cs="Times New Roman"/>
          <w:szCs w:val="21"/>
        </w:rPr>
        <w:t>analysis.</w:t>
      </w:r>
    </w:p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642"/>
        <w:gridCol w:w="1276"/>
        <w:gridCol w:w="1134"/>
      </w:tblGrid>
      <w:tr w:rsidR="00CC141E" w:rsidRPr="00C04859" w14:paraId="5002C857" w14:textId="77777777" w:rsidTr="00C04859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5508C92A" w14:textId="77777777" w:rsidR="00CC141E" w:rsidRPr="00C04859" w:rsidRDefault="00CC141E" w:rsidP="00CC141E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Isolate</w:t>
            </w:r>
          </w:p>
        </w:tc>
        <w:tc>
          <w:tcPr>
            <w:tcW w:w="1642" w:type="dxa"/>
            <w:tcBorders>
              <w:bottom w:val="single" w:sz="4" w:space="0" w:color="auto"/>
            </w:tcBorders>
          </w:tcPr>
          <w:p w14:paraId="4D1A30D7" w14:textId="77777777" w:rsidR="00CC141E" w:rsidRPr="00C04859" w:rsidRDefault="00CC141E" w:rsidP="00CC141E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Accession No.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0D0871E" w14:textId="77777777" w:rsidR="00CC141E" w:rsidRPr="00C04859" w:rsidRDefault="00CC141E" w:rsidP="00CC141E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Orig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ADC49A9" w14:textId="77777777" w:rsidR="00CC141E" w:rsidRPr="00C04859" w:rsidRDefault="00CC141E" w:rsidP="00CC141E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Pathotype</w:t>
            </w:r>
          </w:p>
        </w:tc>
      </w:tr>
      <w:tr w:rsidR="00CC141E" w:rsidRPr="00C04859" w14:paraId="2F7ED77C" w14:textId="77777777" w:rsidTr="00C04859">
        <w:trPr>
          <w:jc w:val="center"/>
        </w:trPr>
        <w:tc>
          <w:tcPr>
            <w:tcW w:w="1985" w:type="dxa"/>
            <w:tcBorders>
              <w:bottom w:val="nil"/>
            </w:tcBorders>
          </w:tcPr>
          <w:p w14:paraId="15CC7EC9" w14:textId="77777777" w:rsidR="00CC141E" w:rsidRPr="00C04859" w:rsidRDefault="0006756B" w:rsidP="00CC141E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686</w:t>
            </w:r>
          </w:p>
        </w:tc>
        <w:tc>
          <w:tcPr>
            <w:tcW w:w="1642" w:type="dxa"/>
            <w:tcBorders>
              <w:bottom w:val="nil"/>
            </w:tcBorders>
          </w:tcPr>
          <w:p w14:paraId="61289BF1" w14:textId="77777777" w:rsidR="00CC141E" w:rsidRPr="00C04859" w:rsidRDefault="0006756B" w:rsidP="0006756B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AY362727</w:t>
            </w:r>
            <w:r w:rsidRPr="00C04859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276" w:type="dxa"/>
            <w:tcBorders>
              <w:bottom w:val="nil"/>
            </w:tcBorders>
          </w:tcPr>
          <w:p w14:paraId="6DF34BDB" w14:textId="77777777" w:rsidR="00CC141E" w:rsidRPr="00C04859" w:rsidRDefault="0006756B" w:rsidP="00CC141E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134" w:type="dxa"/>
            <w:tcBorders>
              <w:bottom w:val="nil"/>
            </w:tcBorders>
          </w:tcPr>
          <w:p w14:paraId="29B21290" w14:textId="77777777" w:rsidR="00CC141E" w:rsidRPr="00C04859" w:rsidRDefault="0006756B" w:rsidP="00CC141E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vv+MDV</w:t>
            </w:r>
          </w:p>
        </w:tc>
      </w:tr>
      <w:tr w:rsidR="0006756B" w:rsidRPr="00C04859" w14:paraId="577C61E7" w14:textId="77777777" w:rsidTr="00C04859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301D7A3A" w14:textId="77777777" w:rsidR="0006756B" w:rsidRPr="00C04859" w:rsidRDefault="0006756B" w:rsidP="0006756B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660-A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75E6D62A" w14:textId="77777777" w:rsidR="0006756B" w:rsidRPr="00C04859" w:rsidRDefault="0006756B" w:rsidP="0006756B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AY362726</w:t>
            </w:r>
            <w:r w:rsidRPr="00C04859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3B2F3F5" w14:textId="77777777" w:rsidR="0006756B" w:rsidRPr="00C04859" w:rsidRDefault="0006756B" w:rsidP="0006756B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45CAA7" w14:textId="77777777" w:rsidR="0006756B" w:rsidRPr="00C04859" w:rsidRDefault="0006756B" w:rsidP="0006756B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vv+MDV</w:t>
            </w:r>
          </w:p>
        </w:tc>
      </w:tr>
      <w:tr w:rsidR="0006756B" w:rsidRPr="00C04859" w14:paraId="5F3A2FE4" w14:textId="77777777" w:rsidTr="00C04859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59C4B0DC" w14:textId="77777777" w:rsidR="0006756B" w:rsidRPr="00C04859" w:rsidRDefault="0006756B" w:rsidP="0006756B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648A</w:t>
            </w:r>
            <w:r w:rsidRPr="00C04859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69C1CEDF" w14:textId="77777777" w:rsidR="0006756B" w:rsidRPr="00C04859" w:rsidRDefault="0006756B" w:rsidP="0006756B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AY36272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2A30E1" w14:textId="77777777" w:rsidR="0006756B" w:rsidRPr="00C04859" w:rsidRDefault="0006756B" w:rsidP="0006756B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A208D9" w14:textId="77777777" w:rsidR="0006756B" w:rsidRPr="00C04859" w:rsidRDefault="0006756B" w:rsidP="0006756B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vv+MDV</w:t>
            </w:r>
          </w:p>
        </w:tc>
      </w:tr>
      <w:tr w:rsidR="0006756B" w:rsidRPr="00C04859" w14:paraId="0DAE3EAF" w14:textId="77777777" w:rsidTr="00C04859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564C2D78" w14:textId="77777777" w:rsidR="0006756B" w:rsidRPr="00C04859" w:rsidRDefault="0006756B" w:rsidP="008E222E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X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43794729" w14:textId="77777777" w:rsidR="0006756B" w:rsidRPr="00C04859" w:rsidRDefault="0006756B" w:rsidP="0006756B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AY36272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ABBF52" w14:textId="77777777" w:rsidR="0006756B" w:rsidRPr="00C04859" w:rsidRDefault="0006756B" w:rsidP="0006756B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D774F2" w14:textId="77777777" w:rsidR="0006756B" w:rsidRPr="00C04859" w:rsidRDefault="0006756B" w:rsidP="0006756B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vv+MDV</w:t>
            </w:r>
          </w:p>
        </w:tc>
      </w:tr>
      <w:tr w:rsidR="0006756B" w:rsidRPr="00C04859" w14:paraId="19C5D9AB" w14:textId="77777777" w:rsidTr="00C04859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70A78016" w14:textId="77777777" w:rsidR="0006756B" w:rsidRPr="00C04859" w:rsidRDefault="0006756B" w:rsidP="008E222E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lastRenderedPageBreak/>
              <w:t xml:space="preserve">U 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64E9B4E4" w14:textId="77777777" w:rsidR="0006756B" w:rsidRPr="00C04859" w:rsidRDefault="0006756B" w:rsidP="0006756B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AY36272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CD740E" w14:textId="77777777" w:rsidR="0006756B" w:rsidRPr="00C04859" w:rsidRDefault="0006756B" w:rsidP="0006756B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EA2624" w14:textId="77777777" w:rsidR="0006756B" w:rsidRPr="00C04859" w:rsidRDefault="0006756B" w:rsidP="0006756B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vv+MDV</w:t>
            </w:r>
          </w:p>
        </w:tc>
      </w:tr>
      <w:tr w:rsidR="0006756B" w:rsidRPr="00C04859" w14:paraId="2CB1BAA2" w14:textId="77777777" w:rsidTr="00C04859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563C3D80" w14:textId="77777777" w:rsidR="0006756B" w:rsidRPr="00C04859" w:rsidRDefault="0006756B" w:rsidP="0006756B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 xml:space="preserve">TK 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6010432C" w14:textId="77777777" w:rsidR="0006756B" w:rsidRPr="00C04859" w:rsidRDefault="0006756B" w:rsidP="0006756B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AY36272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AEDC97F" w14:textId="77777777" w:rsidR="0006756B" w:rsidRPr="00C04859" w:rsidRDefault="0006756B" w:rsidP="0006756B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57F729" w14:textId="77777777" w:rsidR="0006756B" w:rsidRPr="00C04859" w:rsidRDefault="0006756B" w:rsidP="0006756B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vv+MDV</w:t>
            </w:r>
          </w:p>
        </w:tc>
      </w:tr>
      <w:tr w:rsidR="0006756B" w:rsidRPr="00C04859" w14:paraId="20DE1AEE" w14:textId="77777777" w:rsidTr="00C04859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3951B16B" w14:textId="77777777" w:rsidR="0006756B" w:rsidRPr="00C04859" w:rsidRDefault="0006756B" w:rsidP="0006756B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 xml:space="preserve">RL </w:t>
            </w:r>
            <w:r w:rsidRPr="00C04859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0E10242D" w14:textId="77777777" w:rsidR="0006756B" w:rsidRPr="00C04859" w:rsidRDefault="0006756B" w:rsidP="0006756B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AY36272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487EB5" w14:textId="77777777" w:rsidR="0006756B" w:rsidRPr="00C04859" w:rsidRDefault="0006756B" w:rsidP="0006756B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31AD9D" w14:textId="77777777" w:rsidR="0006756B" w:rsidRPr="00C04859" w:rsidRDefault="0006756B" w:rsidP="0006756B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vv+MDV</w:t>
            </w:r>
          </w:p>
        </w:tc>
      </w:tr>
      <w:tr w:rsidR="0006756B" w:rsidRPr="00C04859" w14:paraId="66DE192B" w14:textId="77777777" w:rsidTr="00C04859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03BBED76" w14:textId="77777777" w:rsidR="0006756B" w:rsidRPr="00C04859" w:rsidRDefault="0006756B" w:rsidP="008E222E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New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5B9188E7" w14:textId="77777777" w:rsidR="0006756B" w:rsidRPr="00C04859" w:rsidRDefault="0006756B" w:rsidP="0006756B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AY36271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3DF93B" w14:textId="77777777" w:rsidR="0006756B" w:rsidRPr="00C04859" w:rsidRDefault="0006756B" w:rsidP="0006756B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8F3B2D" w14:textId="77777777" w:rsidR="0006756B" w:rsidRPr="00C04859" w:rsidRDefault="0006756B" w:rsidP="0006756B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vv+MDV</w:t>
            </w:r>
          </w:p>
        </w:tc>
      </w:tr>
      <w:tr w:rsidR="0006756B" w:rsidRPr="00C04859" w14:paraId="06F4FFE2" w14:textId="77777777" w:rsidTr="00C04859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71786F12" w14:textId="77777777" w:rsidR="0006756B" w:rsidRPr="00C04859" w:rsidRDefault="0006756B" w:rsidP="008E222E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3449E752" w14:textId="77777777" w:rsidR="0006756B" w:rsidRPr="00C04859" w:rsidRDefault="0006756B" w:rsidP="0006756B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AY36271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3C1048" w14:textId="77777777" w:rsidR="0006756B" w:rsidRPr="00C04859" w:rsidRDefault="0006756B" w:rsidP="0006756B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494551" w14:textId="77777777" w:rsidR="0006756B" w:rsidRPr="00C04859" w:rsidRDefault="0006756B" w:rsidP="0006756B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vv+MDV</w:t>
            </w:r>
          </w:p>
        </w:tc>
      </w:tr>
      <w:tr w:rsidR="0006756B" w:rsidRPr="00C04859" w14:paraId="704AD41F" w14:textId="77777777" w:rsidTr="00C04859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00093136" w14:textId="77777777" w:rsidR="0006756B" w:rsidRPr="00C04859" w:rsidRDefault="0006756B" w:rsidP="008E222E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7BB18941" w14:textId="77777777" w:rsidR="0006756B" w:rsidRPr="00C04859" w:rsidRDefault="0006756B" w:rsidP="0006756B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AY36271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EB7BFF" w14:textId="77777777" w:rsidR="0006756B" w:rsidRPr="00C04859" w:rsidRDefault="0006756B" w:rsidP="0006756B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00D727" w14:textId="77777777" w:rsidR="0006756B" w:rsidRPr="00C04859" w:rsidRDefault="0006756B" w:rsidP="0006756B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vv+MDV</w:t>
            </w:r>
          </w:p>
        </w:tc>
      </w:tr>
      <w:tr w:rsidR="0006756B" w:rsidRPr="00C04859" w14:paraId="7F36D477" w14:textId="77777777" w:rsidTr="00C04859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01B8AB1E" w14:textId="77777777" w:rsidR="0006756B" w:rsidRPr="00C04859" w:rsidRDefault="0006756B" w:rsidP="0006756B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584a</w:t>
            </w:r>
            <w:r w:rsidRPr="00C04859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24894922" w14:textId="77777777" w:rsidR="0006756B" w:rsidRPr="00C04859" w:rsidRDefault="0006756B" w:rsidP="0006756B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DQ53453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C76FC6" w14:textId="77777777" w:rsidR="0006756B" w:rsidRPr="00C04859" w:rsidRDefault="0006756B" w:rsidP="0006756B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17E848" w14:textId="77777777" w:rsidR="0006756B" w:rsidRPr="00C04859" w:rsidRDefault="0006756B" w:rsidP="0006756B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vv+MDV</w:t>
            </w:r>
          </w:p>
        </w:tc>
      </w:tr>
      <w:tr w:rsidR="0006756B" w:rsidRPr="00C04859" w14:paraId="3FAE0D59" w14:textId="77777777" w:rsidTr="00C04859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7581CFEA" w14:textId="77777777" w:rsidR="0006756B" w:rsidRPr="00C04859" w:rsidRDefault="0006756B" w:rsidP="008E222E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W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1012396C" w14:textId="77777777" w:rsidR="0006756B" w:rsidRPr="00C04859" w:rsidRDefault="0006756B" w:rsidP="0006756B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AY36272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631AFFD" w14:textId="77777777" w:rsidR="0006756B" w:rsidRPr="00C04859" w:rsidRDefault="0006756B" w:rsidP="0006756B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3948E3" w14:textId="77777777" w:rsidR="0006756B" w:rsidRPr="00C04859" w:rsidRDefault="0006756B" w:rsidP="0006756B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vv+MDV</w:t>
            </w:r>
          </w:p>
        </w:tc>
      </w:tr>
      <w:tr w:rsidR="0006756B" w:rsidRPr="00C04859" w14:paraId="4AA9A46C" w14:textId="77777777" w:rsidTr="00C04859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1342E3DB" w14:textId="77777777" w:rsidR="0006756B" w:rsidRPr="00C04859" w:rsidRDefault="0006756B" w:rsidP="0006756B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 xml:space="preserve">ATE2539 </w:t>
            </w:r>
            <w:r w:rsidRPr="00C04859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082BF7D8" w14:textId="77777777" w:rsidR="0006756B" w:rsidRPr="00C04859" w:rsidRDefault="0006756B" w:rsidP="0006756B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MF43149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9CFBE30" w14:textId="77777777" w:rsidR="0006756B" w:rsidRPr="00C04859" w:rsidRDefault="0006756B" w:rsidP="0006756B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Hungar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BFEB10" w14:textId="77777777" w:rsidR="0006756B" w:rsidRPr="00C04859" w:rsidRDefault="0006756B" w:rsidP="0006756B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vv+MDV</w:t>
            </w:r>
          </w:p>
        </w:tc>
      </w:tr>
      <w:tr w:rsidR="00F84740" w:rsidRPr="00C04859" w14:paraId="102D7948" w14:textId="77777777" w:rsidTr="00C04859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69159461" w14:textId="77777777" w:rsidR="00F84740" w:rsidRPr="00C04859" w:rsidRDefault="00F84740" w:rsidP="008E222E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Polen5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7BEA4293" w14:textId="77777777" w:rsidR="00F84740" w:rsidRPr="00C04859" w:rsidRDefault="00F84740" w:rsidP="00F84740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MF43149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08EC79" w14:textId="77777777" w:rsidR="00F84740" w:rsidRPr="00C04859" w:rsidRDefault="00F84740" w:rsidP="00F84740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Polan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64CD87" w14:textId="77777777" w:rsidR="00F84740" w:rsidRPr="00C04859" w:rsidRDefault="00F84740" w:rsidP="00F84740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vv+MDV</w:t>
            </w:r>
          </w:p>
        </w:tc>
      </w:tr>
      <w:tr w:rsidR="00F84740" w:rsidRPr="00C04859" w14:paraId="577F47D4" w14:textId="77777777" w:rsidTr="00C04859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3B926C57" w14:textId="77777777" w:rsidR="00F84740" w:rsidRPr="00C04859" w:rsidRDefault="00F84740" w:rsidP="00F84740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UDEACO04/2013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7B530D62" w14:textId="77777777" w:rsidR="00F84740" w:rsidRPr="00C04859" w:rsidRDefault="00F84740" w:rsidP="00F84740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KU0587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3C356941" w14:textId="77777777" w:rsidR="00F84740" w:rsidRPr="00C04859" w:rsidRDefault="00F84740" w:rsidP="00F84740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Colombi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13B7CE" w14:textId="77777777" w:rsidR="00F84740" w:rsidRPr="00C04859" w:rsidRDefault="00F84740" w:rsidP="00F84740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vv+MDV</w:t>
            </w:r>
          </w:p>
        </w:tc>
      </w:tr>
      <w:tr w:rsidR="00F84740" w:rsidRPr="00C04859" w14:paraId="681C25FF" w14:textId="77777777" w:rsidTr="00C04859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48F382BB" w14:textId="77777777" w:rsidR="00F84740" w:rsidRPr="00C04859" w:rsidRDefault="00F84740" w:rsidP="00F84740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UDEACO06/2013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40EB1D4B" w14:textId="77777777" w:rsidR="00F84740" w:rsidRPr="00C04859" w:rsidRDefault="00F84740" w:rsidP="00F84740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KU05869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6CFAC87" w14:textId="77777777" w:rsidR="00F84740" w:rsidRPr="00C04859" w:rsidRDefault="00F84740" w:rsidP="00F84740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Colombi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1A6832" w14:textId="77777777" w:rsidR="00F84740" w:rsidRPr="00C04859" w:rsidRDefault="00F84740" w:rsidP="00F84740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vv+MDV</w:t>
            </w:r>
          </w:p>
        </w:tc>
      </w:tr>
      <w:tr w:rsidR="00F84740" w:rsidRPr="00C04859" w14:paraId="08893A73" w14:textId="77777777" w:rsidTr="00C04859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1AEA8DB1" w14:textId="77777777" w:rsidR="00F84740" w:rsidRPr="00C04859" w:rsidRDefault="00F84740" w:rsidP="00F84740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UDEACO07/2013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334A81EA" w14:textId="77777777" w:rsidR="00F84740" w:rsidRPr="00C04859" w:rsidRDefault="00F84740" w:rsidP="00F84740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KU05869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66B3D7" w14:textId="77777777" w:rsidR="00F84740" w:rsidRPr="00C04859" w:rsidRDefault="00F84740" w:rsidP="00F84740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Colombi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0E2409" w14:textId="77777777" w:rsidR="00F84740" w:rsidRPr="00C04859" w:rsidRDefault="00F84740" w:rsidP="00F84740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vv+MDV</w:t>
            </w:r>
          </w:p>
        </w:tc>
      </w:tr>
      <w:tr w:rsidR="00F84740" w:rsidRPr="00C04859" w14:paraId="3A312EE3" w14:textId="77777777" w:rsidTr="00C04859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139404B4" w14:textId="77777777" w:rsidR="00F84740" w:rsidRPr="00C04859" w:rsidRDefault="00F84740" w:rsidP="00F84740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643P</w:t>
            </w:r>
            <w:r w:rsidRPr="00C04859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30852656" w14:textId="77777777" w:rsidR="00F84740" w:rsidRPr="00C04859" w:rsidRDefault="00F84740" w:rsidP="00F84740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AY36271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1C8CE0" w14:textId="77777777" w:rsidR="00F84740" w:rsidRPr="00C04859" w:rsidRDefault="00F84740" w:rsidP="00F84740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557333" w14:textId="77777777" w:rsidR="00F84740" w:rsidRPr="00C04859" w:rsidRDefault="00F84740" w:rsidP="00F84740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vvMDV</w:t>
            </w:r>
          </w:p>
        </w:tc>
      </w:tr>
      <w:tr w:rsidR="00F84740" w:rsidRPr="00C04859" w14:paraId="17F7CD19" w14:textId="77777777" w:rsidTr="00C04859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0BE09F9F" w14:textId="77777777" w:rsidR="00F84740" w:rsidRPr="00C04859" w:rsidRDefault="00F84740" w:rsidP="00F84740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595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4358527B" w14:textId="77777777" w:rsidR="00F84740" w:rsidRPr="00C04859" w:rsidRDefault="00F84740" w:rsidP="00F84740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AY3627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61099C" w14:textId="77777777" w:rsidR="00F84740" w:rsidRPr="00C04859" w:rsidRDefault="00F84740" w:rsidP="00F84740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BA5FBD" w14:textId="77777777" w:rsidR="00F84740" w:rsidRPr="00C04859" w:rsidRDefault="00F84740" w:rsidP="00F84740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vvMDV</w:t>
            </w:r>
          </w:p>
        </w:tc>
      </w:tr>
      <w:tr w:rsidR="00F84740" w:rsidRPr="00C04859" w14:paraId="7154AA8C" w14:textId="77777777" w:rsidTr="00C04859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18840017" w14:textId="77777777" w:rsidR="00F84740" w:rsidRPr="00C04859" w:rsidRDefault="00F84740" w:rsidP="00F84740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549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1B043B30" w14:textId="77777777" w:rsidR="00F84740" w:rsidRPr="00C04859" w:rsidRDefault="00F84740" w:rsidP="00F84740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AY36271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C5F6932" w14:textId="77777777" w:rsidR="00F84740" w:rsidRPr="00C04859" w:rsidRDefault="00F84740" w:rsidP="00F84740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5364F4" w14:textId="77777777" w:rsidR="00F84740" w:rsidRPr="00C04859" w:rsidRDefault="00F84740" w:rsidP="00F84740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vvMDV</w:t>
            </w:r>
          </w:p>
        </w:tc>
      </w:tr>
      <w:tr w:rsidR="00F84740" w:rsidRPr="00C04859" w14:paraId="7D0B1BC2" w14:textId="77777777" w:rsidTr="00C04859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581FA8C1" w14:textId="77777777" w:rsidR="00F84740" w:rsidRPr="00C04859" w:rsidRDefault="00F84740" w:rsidP="008E222E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Js201801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5199E388" w14:textId="77777777" w:rsidR="00F84740" w:rsidRPr="00C04859" w:rsidRDefault="00F84740" w:rsidP="00F84740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MK04667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BAB612" w14:textId="77777777" w:rsidR="00F84740" w:rsidRPr="00C04859" w:rsidRDefault="00F84740" w:rsidP="00F84740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E785F6" w14:textId="77777777" w:rsidR="00F84740" w:rsidRPr="00C04859" w:rsidRDefault="00F84740" w:rsidP="00F84740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vvMDV</w:t>
            </w:r>
          </w:p>
        </w:tc>
      </w:tr>
      <w:tr w:rsidR="00F84740" w:rsidRPr="00C04859" w14:paraId="172E00DC" w14:textId="77777777" w:rsidTr="00C04859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2E34E92C" w14:textId="77777777" w:rsidR="00F84740" w:rsidRPr="00C04859" w:rsidRDefault="00F84740" w:rsidP="00F84740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Md5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3EE21507" w14:textId="77777777" w:rsidR="00F84740" w:rsidRPr="00C04859" w:rsidRDefault="00F84740" w:rsidP="00F84740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NC_00222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4D716F" w14:textId="77777777" w:rsidR="00F84740" w:rsidRPr="00C04859" w:rsidRDefault="00F84740" w:rsidP="00F84740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05522A" w14:textId="77777777" w:rsidR="00F84740" w:rsidRPr="00C04859" w:rsidRDefault="00F84740" w:rsidP="00F84740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vvMDV</w:t>
            </w:r>
          </w:p>
        </w:tc>
      </w:tr>
      <w:tr w:rsidR="00B37B54" w:rsidRPr="00C04859" w14:paraId="6AA8997F" w14:textId="77777777" w:rsidTr="00C04859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5AE3BC2E" w14:textId="77777777" w:rsidR="00B37B54" w:rsidRPr="00C04859" w:rsidRDefault="00B37B54" w:rsidP="008E222E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RB1B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6DB71CC1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AY24333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D71578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5F7216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vvMDV</w:t>
            </w:r>
          </w:p>
        </w:tc>
      </w:tr>
      <w:tr w:rsidR="00B37B54" w:rsidRPr="00C04859" w14:paraId="38574021" w14:textId="77777777" w:rsidTr="00C04859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61157F5E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02LAR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10C41803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EF52377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DD9DCEB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Australi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FCF532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vvMDV</w:t>
            </w:r>
          </w:p>
        </w:tc>
      </w:tr>
      <w:tr w:rsidR="00B37B54" w:rsidRPr="00C04859" w14:paraId="06A551FF" w14:textId="77777777" w:rsidTr="00C04859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0643F7FA" w14:textId="77777777" w:rsidR="00B37B54" w:rsidRPr="00C04859" w:rsidRDefault="00B37B54" w:rsidP="008E222E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FT158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788CD7F5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EF52377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45BD4D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Australi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7C1101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vvMDV</w:t>
            </w:r>
          </w:p>
        </w:tc>
      </w:tr>
      <w:tr w:rsidR="00B37B54" w:rsidRPr="00C04859" w14:paraId="1AF35136" w14:textId="77777777" w:rsidTr="00C04859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0F475611" w14:textId="77777777" w:rsidR="00B37B54" w:rsidRPr="00C04859" w:rsidRDefault="00B37B54" w:rsidP="008E222E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Woodlands1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3EBD8705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EF52377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F1912E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Australi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5B3454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vvMDV</w:t>
            </w:r>
          </w:p>
        </w:tc>
      </w:tr>
      <w:tr w:rsidR="00B37B54" w:rsidRPr="00C04859" w14:paraId="12A6E72F" w14:textId="77777777" w:rsidTr="00C04859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037F3E2B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567</w:t>
            </w:r>
            <w:r w:rsidRPr="00C04859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438097EA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AY36270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50D0DD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69747E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vMDV</w:t>
            </w:r>
          </w:p>
        </w:tc>
      </w:tr>
      <w:tr w:rsidR="00B37B54" w:rsidRPr="00C04859" w14:paraId="181EAAE8" w14:textId="77777777" w:rsidTr="00C04859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27FFAEA6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571</w:t>
            </w:r>
            <w:r w:rsidRPr="00C04859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16DBCF1A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AY36271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A4E626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1E0125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vMDV</w:t>
            </w:r>
          </w:p>
        </w:tc>
      </w:tr>
      <w:tr w:rsidR="00B37B54" w:rsidRPr="00C04859" w14:paraId="4F1A709D" w14:textId="77777777" w:rsidTr="00C04859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6B8F3E2D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573</w:t>
            </w:r>
            <w:r w:rsidRPr="00C04859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71513184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AY36271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E587D1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98484C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vMDV</w:t>
            </w:r>
          </w:p>
        </w:tc>
      </w:tr>
      <w:tr w:rsidR="00B37B54" w:rsidRPr="00C04859" w14:paraId="45FB4587" w14:textId="77777777" w:rsidTr="00C04859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445F0B2E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617A</w:t>
            </w:r>
            <w:r w:rsidRPr="00C04859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0D3CBCE1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AY36271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26BD0E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2FC090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vMDV</w:t>
            </w:r>
          </w:p>
        </w:tc>
      </w:tr>
      <w:tr w:rsidR="00B37B54" w:rsidRPr="00C04859" w14:paraId="1EEDDDEC" w14:textId="77777777" w:rsidTr="00C04859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53A7377D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637</w:t>
            </w:r>
            <w:r w:rsidRPr="00C04859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5108A262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AY36271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4A59A0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65D28AA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vMDV</w:t>
            </w:r>
          </w:p>
        </w:tc>
      </w:tr>
      <w:tr w:rsidR="00B37B54" w:rsidRPr="00C04859" w14:paraId="0C34B7C1" w14:textId="77777777" w:rsidTr="00C04859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26676A3F" w14:textId="77777777" w:rsidR="00B37B54" w:rsidRPr="00C04859" w:rsidRDefault="00B37B54" w:rsidP="008E222E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RB1B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6863BF9C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DQ53454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BAC3E0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F93A0B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vMDV</w:t>
            </w:r>
          </w:p>
        </w:tc>
      </w:tr>
      <w:tr w:rsidR="00B37B54" w:rsidRPr="00C04859" w14:paraId="5B553626" w14:textId="77777777" w:rsidTr="00C04859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5D7A0F0C" w14:textId="77777777" w:rsidR="00B37B54" w:rsidRPr="00C04859" w:rsidRDefault="00B37B54" w:rsidP="008E222E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MD70/13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2EA03872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MF43149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A23545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Hungar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E27954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vMDV</w:t>
            </w:r>
          </w:p>
        </w:tc>
      </w:tr>
      <w:tr w:rsidR="00B37B54" w:rsidRPr="00C04859" w14:paraId="63516115" w14:textId="77777777" w:rsidTr="00C04859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6F0B3734" w14:textId="77777777" w:rsidR="00B37B54" w:rsidRPr="00C04859" w:rsidRDefault="00B37B54" w:rsidP="008E222E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04CRE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1C51B935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EF52377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3AEEB7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Australi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E48866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vMDV</w:t>
            </w:r>
          </w:p>
        </w:tc>
      </w:tr>
      <w:tr w:rsidR="00B37B54" w:rsidRPr="00C04859" w14:paraId="6F99E137" w14:textId="77777777" w:rsidTr="00C04859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44064D07" w14:textId="77777777" w:rsidR="00B37B54" w:rsidRPr="00C04859" w:rsidRDefault="00B37B54" w:rsidP="008E222E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MPF57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40C5DCAF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EF52377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1B008EF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Australi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5366C1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vMDV</w:t>
            </w:r>
          </w:p>
        </w:tc>
      </w:tr>
      <w:tr w:rsidR="00B37B54" w:rsidRPr="00C04859" w14:paraId="20B9F0EA" w14:textId="77777777" w:rsidTr="00C04859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7D61E96C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BC-1</w:t>
            </w:r>
            <w:r w:rsidRPr="00C04859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3044CA8C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AY36270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A1B2F81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FA4F1D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vMDV</w:t>
            </w:r>
          </w:p>
        </w:tc>
      </w:tr>
      <w:tr w:rsidR="00B37B54" w:rsidRPr="00C04859" w14:paraId="02AC0E7A" w14:textId="77777777" w:rsidTr="00C04859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185C11A2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JM</w:t>
            </w:r>
            <w:r w:rsidRPr="00C04859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1F1D386A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AY24333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09F5B4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23C0E5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vMDV</w:t>
            </w:r>
          </w:p>
        </w:tc>
      </w:tr>
      <w:tr w:rsidR="00B37B54" w:rsidRPr="00C04859" w14:paraId="61F10697" w14:textId="77777777" w:rsidTr="00C04859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1DB40669" w14:textId="77777777" w:rsidR="00B37B54" w:rsidRPr="00C04859" w:rsidRDefault="00B37B54" w:rsidP="008E222E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JM/102W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1E66A472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DQ53453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BF59AB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DFCE0F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vMDV</w:t>
            </w:r>
          </w:p>
        </w:tc>
      </w:tr>
      <w:tr w:rsidR="00B37B54" w:rsidRPr="00C04859" w14:paraId="5BAB1C6A" w14:textId="77777777" w:rsidTr="00C04859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7696B355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CU-2</w:t>
            </w:r>
            <w:r w:rsidRPr="00C04859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0E6AB3FA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AY36270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87271B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F413DF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vMDV</w:t>
            </w:r>
          </w:p>
        </w:tc>
      </w:tr>
      <w:tr w:rsidR="00B37B54" w:rsidRPr="00C04859" w14:paraId="54EF8ED7" w14:textId="77777777" w:rsidTr="00C04859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4E6DF682" w14:textId="77777777" w:rsidR="00B37B54" w:rsidRPr="00C04859" w:rsidRDefault="00B37B54" w:rsidP="008E222E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CVI988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6B96B78F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DQ53034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0CDD17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Netherland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8A83CF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vMDV</w:t>
            </w:r>
          </w:p>
        </w:tc>
      </w:tr>
      <w:tr w:rsidR="00B37B54" w:rsidRPr="00C04859" w14:paraId="3AC0164C" w14:textId="77777777" w:rsidTr="00C04859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0547A480" w14:textId="77777777" w:rsidR="00B37B54" w:rsidRPr="00C04859" w:rsidRDefault="00B37B54" w:rsidP="008E222E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3004</w:t>
            </w:r>
            <w:r w:rsidRPr="00C04859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287E8689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EU03246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8FC0CEA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Russi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882A01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vMDV</w:t>
            </w:r>
          </w:p>
        </w:tc>
      </w:tr>
      <w:tr w:rsidR="00B37B54" w:rsidRPr="00C04859" w14:paraId="5980B1DC" w14:textId="77777777" w:rsidTr="00C04859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76242258" w14:textId="77777777" w:rsidR="00B37B54" w:rsidRPr="00C04859" w:rsidRDefault="00B37B54" w:rsidP="008E222E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RM-1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634687C6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DQ53454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D38FDF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64328CB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vMDV</w:t>
            </w:r>
          </w:p>
        </w:tc>
      </w:tr>
      <w:tr w:rsidR="00B37B54" w:rsidRPr="00C04859" w14:paraId="7EBBBD8F" w14:textId="77777777" w:rsidTr="00C04859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39343504" w14:textId="77777777" w:rsidR="00B37B54" w:rsidRPr="00C04859" w:rsidRDefault="00B37B54" w:rsidP="008E222E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CVI988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22E2AA1B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DQ53453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A48481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7C39A0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vMDV</w:t>
            </w:r>
          </w:p>
        </w:tc>
      </w:tr>
      <w:tr w:rsidR="00B37B54" w:rsidRPr="00C04859" w14:paraId="4AC9C591" w14:textId="77777777" w:rsidTr="00C04859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036422B2" w14:textId="77777777" w:rsidR="00B37B54" w:rsidRPr="00C04859" w:rsidRDefault="00B37B54" w:rsidP="008E222E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2014021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3393B100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KU38245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3FA1887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8BD07A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B37B54" w:rsidRPr="00C04859" w14:paraId="06816079" w14:textId="77777777" w:rsidTr="00C04859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39AD1F39" w14:textId="77777777" w:rsidR="00B37B54" w:rsidRPr="00C04859" w:rsidRDefault="00B37B54" w:rsidP="008E222E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2014055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4193957D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KU38245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DAB6B3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29FC625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B37B54" w:rsidRPr="00C04859" w14:paraId="057CEE33" w14:textId="77777777" w:rsidTr="00C04859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2C5EAC11" w14:textId="77777777" w:rsidR="00B37B54" w:rsidRPr="00C04859" w:rsidRDefault="00B37B54" w:rsidP="008E222E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2013032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46FBE529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KU38245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8933FB1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FF556C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B37B54" w:rsidRPr="00C04859" w14:paraId="27C8FC73" w14:textId="77777777" w:rsidTr="00C04859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24CAC577" w14:textId="77777777" w:rsidR="00B37B54" w:rsidRPr="00C04859" w:rsidRDefault="00B37B54" w:rsidP="008E222E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J-1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12061CC8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KU74455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8AE120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EB5281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B37B54" w:rsidRPr="00C04859" w14:paraId="2B5F74F8" w14:textId="77777777" w:rsidTr="00C04859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64899C98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GX060167</w:t>
            </w:r>
            <w:r w:rsidRPr="00C04859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0E4964BD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EU69788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AA6141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61D61B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B37B54" w:rsidRPr="00C04859" w14:paraId="710E6AD7" w14:textId="77777777" w:rsidTr="00C04859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0817198D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lastRenderedPageBreak/>
              <w:t>HNGS101</w:t>
            </w:r>
            <w:r w:rsidRPr="00C04859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14:paraId="793BE653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HF54608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FFEF86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94946A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B37B54" w:rsidRPr="00C04859" w14:paraId="5C2F7174" w14:textId="77777777" w:rsidTr="00C04859">
        <w:trPr>
          <w:jc w:val="center"/>
        </w:trPr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5125AD1F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HNGS201</w:t>
            </w:r>
            <w:r w:rsidRPr="00C04859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642" w:type="dxa"/>
            <w:tcBorders>
              <w:top w:val="nil"/>
              <w:bottom w:val="single" w:sz="4" w:space="0" w:color="auto"/>
            </w:tcBorders>
          </w:tcPr>
          <w:p w14:paraId="2D6F5135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HF54608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28B3B04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263DD59" w14:textId="77777777" w:rsidR="00B37B54" w:rsidRPr="00C04859" w:rsidRDefault="00B37B54" w:rsidP="00B37B54">
            <w:pPr>
              <w:rPr>
                <w:rFonts w:ascii="Times New Roman" w:hAnsi="Times New Roman" w:cs="Times New Roman"/>
                <w:szCs w:val="21"/>
              </w:rPr>
            </w:pPr>
            <w:r w:rsidRPr="00C04859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</w:tbl>
    <w:p w14:paraId="23204BFB" w14:textId="77777777" w:rsidR="00CC141E" w:rsidRPr="00C04859" w:rsidRDefault="007345B7" w:rsidP="00CC141E">
      <w:pPr>
        <w:rPr>
          <w:rFonts w:ascii="Times New Roman" w:hAnsi="Times New Roman" w:cs="Times New Roman"/>
          <w:szCs w:val="21"/>
        </w:rPr>
      </w:pPr>
      <w:r w:rsidRPr="00C04859">
        <w:rPr>
          <w:rFonts w:ascii="Times New Roman" w:hAnsi="Times New Roman" w:cs="Times New Roman"/>
          <w:szCs w:val="21"/>
        </w:rPr>
        <w:t>Note: 50</w:t>
      </w:r>
      <w:r w:rsidR="003318FD" w:rsidRPr="00C04859">
        <w:rPr>
          <w:rFonts w:ascii="Times New Roman" w:hAnsi="Times New Roman" w:cs="Times New Roman"/>
          <w:szCs w:val="21"/>
        </w:rPr>
        <w:t xml:space="preserve"> </w:t>
      </w:r>
      <w:r w:rsidR="00CC141E" w:rsidRPr="00C04859">
        <w:rPr>
          <w:rFonts w:ascii="Times New Roman" w:hAnsi="Times New Roman" w:cs="Times New Roman"/>
          <w:szCs w:val="21"/>
        </w:rPr>
        <w:t>strains, including</w:t>
      </w:r>
      <w:r w:rsidR="001B78DF" w:rsidRPr="00C04859">
        <w:rPr>
          <w:rFonts w:ascii="Times New Roman" w:hAnsi="Times New Roman" w:cs="Times New Roman"/>
          <w:szCs w:val="21"/>
        </w:rPr>
        <w:t xml:space="preserve"> </w:t>
      </w:r>
      <w:r w:rsidR="00CC141E" w:rsidRPr="00C04859">
        <w:rPr>
          <w:rFonts w:ascii="Times New Roman" w:hAnsi="Times New Roman" w:cs="Times New Roman"/>
          <w:szCs w:val="21"/>
        </w:rPr>
        <w:t>virulent (v), very virulent (vv), very virulent plus (vv+) pathotypes</w:t>
      </w:r>
      <w:r w:rsidR="001B78DF" w:rsidRPr="00C04859">
        <w:rPr>
          <w:rFonts w:ascii="Times New Roman" w:hAnsi="Times New Roman" w:cs="Times New Roman"/>
          <w:szCs w:val="21"/>
        </w:rPr>
        <w:t>,</w:t>
      </w:r>
      <w:r w:rsidR="00CC141E" w:rsidRPr="00C04859">
        <w:rPr>
          <w:rFonts w:ascii="Times New Roman" w:hAnsi="Times New Roman" w:cs="Times New Roman"/>
          <w:szCs w:val="21"/>
        </w:rPr>
        <w:t xml:space="preserve"> were selected for comparison of their </w:t>
      </w:r>
      <w:r w:rsidR="00CC141E" w:rsidRPr="00C04859">
        <w:rPr>
          <w:rFonts w:ascii="Times New Roman" w:hAnsi="Times New Roman" w:cs="Times New Roman"/>
          <w:i/>
          <w:szCs w:val="21"/>
        </w:rPr>
        <w:t>meq</w:t>
      </w:r>
      <w:r w:rsidR="00CC141E" w:rsidRPr="00C04859">
        <w:rPr>
          <w:rFonts w:ascii="Times New Roman" w:hAnsi="Times New Roman" w:cs="Times New Roman"/>
          <w:szCs w:val="21"/>
        </w:rPr>
        <w:t xml:space="preserve"> gene sequences. NA, not available</w:t>
      </w:r>
      <w:r w:rsidR="009F2802" w:rsidRPr="00C04859">
        <w:rPr>
          <w:rFonts w:ascii="Times New Roman" w:hAnsi="Times New Roman" w:cs="Times New Roman"/>
          <w:szCs w:val="21"/>
        </w:rPr>
        <w:t>.</w:t>
      </w:r>
    </w:p>
    <w:p w14:paraId="5554B493" w14:textId="77777777" w:rsidR="003D3F68" w:rsidRPr="00C04859" w:rsidRDefault="003D3F68" w:rsidP="00D55482">
      <w:pPr>
        <w:spacing w:before="100" w:beforeAutospacing="1" w:after="100" w:afterAutospacing="1"/>
        <w:rPr>
          <w:rFonts w:ascii="Times New Roman" w:hAnsi="Times New Roman" w:cs="Times New Roman"/>
          <w:b/>
          <w:sz w:val="24"/>
          <w:szCs w:val="24"/>
        </w:rPr>
      </w:pPr>
      <w:r w:rsidRPr="00C04859">
        <w:rPr>
          <w:rFonts w:ascii="Times New Roman" w:hAnsi="Times New Roman" w:cs="Times New Roman"/>
          <w:b/>
          <w:sz w:val="24"/>
          <w:szCs w:val="24"/>
        </w:rPr>
        <w:t>Results</w:t>
      </w:r>
    </w:p>
    <w:p w14:paraId="790E875F" w14:textId="0CE1EC76" w:rsidR="00712C89" w:rsidRPr="00C34FB2" w:rsidRDefault="00712C89" w:rsidP="00D55482">
      <w:pPr>
        <w:spacing w:before="100" w:beforeAutospacing="1" w:after="100" w:afterAutospacing="1"/>
        <w:rPr>
          <w:rFonts w:ascii="Times New Roman" w:hAnsi="Times New Roman" w:cs="Times New Roman"/>
          <w:szCs w:val="21"/>
        </w:rPr>
      </w:pPr>
      <w:r w:rsidRPr="00C34FB2">
        <w:rPr>
          <w:rFonts w:ascii="Times New Roman" w:hAnsi="Times New Roman" w:cs="Times New Roman"/>
          <w:szCs w:val="21"/>
        </w:rPr>
        <w:t xml:space="preserve">The </w:t>
      </w:r>
      <w:r w:rsidR="007345B7" w:rsidRPr="00C34FB2">
        <w:rPr>
          <w:rFonts w:ascii="Times New Roman" w:hAnsi="Times New Roman" w:cs="Times New Roman"/>
          <w:i/>
          <w:szCs w:val="21"/>
        </w:rPr>
        <w:t>m</w:t>
      </w:r>
      <w:r w:rsidRPr="00C34FB2">
        <w:rPr>
          <w:rFonts w:ascii="Times New Roman" w:hAnsi="Times New Roman" w:cs="Times New Roman"/>
          <w:i/>
          <w:szCs w:val="21"/>
        </w:rPr>
        <w:t>eq</w:t>
      </w:r>
      <w:r w:rsidRPr="00C34FB2">
        <w:rPr>
          <w:rFonts w:ascii="Times New Roman" w:hAnsi="Times New Roman" w:cs="Times New Roman"/>
          <w:szCs w:val="21"/>
        </w:rPr>
        <w:t xml:space="preserve"> PCR primers were used to determine the </w:t>
      </w:r>
      <w:r w:rsidRPr="00C34FB2">
        <w:rPr>
          <w:rFonts w:ascii="Times New Roman" w:hAnsi="Times New Roman" w:cs="Times New Roman"/>
          <w:i/>
          <w:szCs w:val="21"/>
        </w:rPr>
        <w:t>meq</w:t>
      </w:r>
      <w:r w:rsidRPr="00C34FB2">
        <w:rPr>
          <w:rFonts w:ascii="Times New Roman" w:hAnsi="Times New Roman" w:cs="Times New Roman"/>
          <w:szCs w:val="21"/>
        </w:rPr>
        <w:t xml:space="preserve"> gene of MDV-1. Strains and differences in its sequence are associated with oncogenicity. A</w:t>
      </w:r>
      <w:r w:rsidR="00835DB0" w:rsidRPr="00C34FB2">
        <w:rPr>
          <w:rFonts w:ascii="Times New Roman" w:hAnsi="Times New Roman" w:cs="Times New Roman" w:hint="eastAsia"/>
          <w:szCs w:val="21"/>
        </w:rPr>
        <w:t>s</w:t>
      </w:r>
      <w:r w:rsidRPr="00C34FB2">
        <w:rPr>
          <w:rFonts w:ascii="Times New Roman" w:hAnsi="Times New Roman" w:cs="Times New Roman"/>
          <w:szCs w:val="21"/>
        </w:rPr>
        <w:t xml:space="preserve"> expected, an approximately 786 bp DNA fragment was amplified and visualized on an agarose gel, confirming the presence of wildtype of MDV-1 </w:t>
      </w:r>
      <w:r w:rsidR="00F33CCB" w:rsidRPr="00C34FB2">
        <w:rPr>
          <w:rFonts w:ascii="Times New Roman" w:hAnsi="Times New Roman" w:cs="Times New Roman"/>
          <w:szCs w:val="21"/>
        </w:rPr>
        <w:t xml:space="preserve">according to GB/T 18643-2021 (Diagnostic techniques for Marek’s disease of China) </w:t>
      </w:r>
      <w:r w:rsidRPr="00C34FB2">
        <w:rPr>
          <w:rFonts w:ascii="Times New Roman" w:hAnsi="Times New Roman" w:cs="Times New Roman"/>
          <w:szCs w:val="21"/>
        </w:rPr>
        <w:t>(</w:t>
      </w:r>
      <w:r w:rsidR="00C34FB2" w:rsidRPr="00C34FB2">
        <w:rPr>
          <w:rFonts w:ascii="Times New Roman" w:hAnsi="Times New Roman" w:cs="Times New Roman"/>
          <w:szCs w:val="21"/>
        </w:rPr>
        <w:t>Figure</w:t>
      </w:r>
      <w:r w:rsidRPr="00C34FB2">
        <w:rPr>
          <w:rFonts w:ascii="Times New Roman" w:hAnsi="Times New Roman" w:cs="Times New Roman"/>
          <w:szCs w:val="21"/>
        </w:rPr>
        <w:t xml:space="preserve"> 1). </w:t>
      </w:r>
      <w:r w:rsidR="009F6CC8" w:rsidRPr="00C34FB2">
        <w:rPr>
          <w:rFonts w:ascii="Times New Roman" w:hAnsi="Times New Roman" w:cs="Times New Roman"/>
          <w:szCs w:val="21"/>
        </w:rPr>
        <w:t>The BamH1-H-BamH1-D-132</w:t>
      </w:r>
      <w:r w:rsidR="0057350A" w:rsidRPr="00C34FB2">
        <w:rPr>
          <w:rFonts w:ascii="Times New Roman" w:hAnsi="Times New Roman" w:cs="Times New Roman"/>
          <w:szCs w:val="21"/>
        </w:rPr>
        <w:t xml:space="preserve"> </w:t>
      </w:r>
      <w:r w:rsidR="009F6CC8" w:rsidRPr="00C34FB2">
        <w:rPr>
          <w:rFonts w:ascii="Times New Roman" w:hAnsi="Times New Roman" w:cs="Times New Roman"/>
          <w:szCs w:val="21"/>
        </w:rPr>
        <w:t>bp PCR amplicons analyzed by agarose gel electrophoresis reconfirmed the presence of wildtype of MDV-1 in the isolates (</w:t>
      </w:r>
      <w:r w:rsidR="00C34FB2" w:rsidRPr="00C34FB2">
        <w:rPr>
          <w:rFonts w:ascii="Times New Roman" w:hAnsi="Times New Roman" w:cs="Times New Roman"/>
          <w:szCs w:val="21"/>
        </w:rPr>
        <w:t>Figure</w:t>
      </w:r>
      <w:r w:rsidR="009F6CC8" w:rsidRPr="00C34FB2">
        <w:rPr>
          <w:rFonts w:ascii="Times New Roman" w:hAnsi="Times New Roman" w:cs="Times New Roman"/>
          <w:szCs w:val="21"/>
        </w:rPr>
        <w:t xml:space="preserve"> 2). For every isolate, a band was produced corresponding to a </w:t>
      </w:r>
      <w:r w:rsidR="00F33CCB" w:rsidRPr="00C34FB2">
        <w:rPr>
          <w:rFonts w:ascii="Times New Roman" w:hAnsi="Times New Roman" w:cs="Times New Roman"/>
          <w:szCs w:val="21"/>
        </w:rPr>
        <w:t>317</w:t>
      </w:r>
      <w:r w:rsidR="009F6CC8" w:rsidRPr="00C34FB2">
        <w:rPr>
          <w:rFonts w:ascii="Times New Roman" w:hAnsi="Times New Roman" w:cs="Times New Roman"/>
          <w:szCs w:val="21"/>
        </w:rPr>
        <w:t xml:space="preserve"> bp DNA fragment associated with wildtype MDV-1. The presence of a single band also indicated the presence of virulent MDV-1 strain(s) and the absence of the CVI988/Rispens vaccine strain</w:t>
      </w:r>
      <w:r w:rsidR="00F33CCB" w:rsidRPr="00C34FB2">
        <w:rPr>
          <w:rFonts w:ascii="Times New Roman" w:hAnsi="Times New Roman" w:cs="Times New Roman"/>
          <w:szCs w:val="21"/>
        </w:rPr>
        <w:t xml:space="preserve"> according to GB/T 18643-2021 (Diagnostic techniques for Marek’s disease of China)</w:t>
      </w:r>
      <w:r w:rsidR="009F6CC8" w:rsidRPr="00C34FB2">
        <w:rPr>
          <w:rFonts w:ascii="Times New Roman" w:hAnsi="Times New Roman" w:cs="Times New Roman"/>
          <w:szCs w:val="21"/>
        </w:rPr>
        <w:t xml:space="preserve">. </w:t>
      </w:r>
    </w:p>
    <w:p w14:paraId="3D6C4DA2" w14:textId="523929E2" w:rsidR="00314F24" w:rsidRPr="00C34FB2" w:rsidRDefault="00BA2458" w:rsidP="00D55482">
      <w:pPr>
        <w:spacing w:before="100" w:beforeAutospacing="1" w:after="100" w:afterAutospacing="1"/>
        <w:rPr>
          <w:rFonts w:ascii="Times New Roman" w:hAnsi="Times New Roman" w:cs="Times New Roman"/>
          <w:szCs w:val="21"/>
        </w:rPr>
      </w:pPr>
      <w:r w:rsidRPr="00C34FB2">
        <w:rPr>
          <w:rFonts w:ascii="Times New Roman" w:hAnsi="Times New Roman" w:cs="Times New Roman"/>
          <w:szCs w:val="21"/>
        </w:rPr>
        <w:t>P</w:t>
      </w:r>
      <w:r w:rsidR="00CA55B1" w:rsidRPr="00C34FB2">
        <w:rPr>
          <w:rFonts w:ascii="Times New Roman" w:hAnsi="Times New Roman" w:cs="Times New Roman"/>
          <w:szCs w:val="21"/>
        </w:rPr>
        <w:t xml:space="preserve">artial sequencing of the </w:t>
      </w:r>
      <w:r w:rsidR="00CA55B1" w:rsidRPr="00C34FB2">
        <w:rPr>
          <w:rFonts w:ascii="Times New Roman" w:hAnsi="Times New Roman" w:cs="Times New Roman"/>
          <w:i/>
          <w:szCs w:val="21"/>
        </w:rPr>
        <w:t>meq</w:t>
      </w:r>
      <w:r w:rsidR="00CA55B1" w:rsidRPr="00C34FB2">
        <w:rPr>
          <w:rFonts w:ascii="Times New Roman" w:hAnsi="Times New Roman" w:cs="Times New Roman"/>
          <w:szCs w:val="21"/>
        </w:rPr>
        <w:t xml:space="preserve"> gene of the isolate revealed &gt;</w:t>
      </w:r>
      <w:r w:rsidR="00822B65" w:rsidRPr="00C34FB2">
        <w:rPr>
          <w:rFonts w:ascii="Times New Roman" w:hAnsi="Times New Roman" w:cs="Times New Roman"/>
          <w:szCs w:val="21"/>
        </w:rPr>
        <w:t xml:space="preserve"> </w:t>
      </w:r>
      <w:r w:rsidR="00CA55B1" w:rsidRPr="00C34FB2">
        <w:rPr>
          <w:rFonts w:ascii="Times New Roman" w:hAnsi="Times New Roman" w:cs="Times New Roman"/>
          <w:szCs w:val="21"/>
        </w:rPr>
        <w:t xml:space="preserve">99% nucleotide sequence identity to virulent and very virulent plus strains from </w:t>
      </w:r>
      <w:r w:rsidR="00835DB0" w:rsidRPr="00C34FB2">
        <w:rPr>
          <w:rFonts w:ascii="Times New Roman" w:hAnsi="Times New Roman" w:cs="Times New Roman"/>
          <w:szCs w:val="21"/>
        </w:rPr>
        <w:t>a few</w:t>
      </w:r>
      <w:r w:rsidR="00CA55B1" w:rsidRPr="00C34FB2">
        <w:rPr>
          <w:rFonts w:ascii="Times New Roman" w:hAnsi="Times New Roman" w:cs="Times New Roman"/>
          <w:szCs w:val="21"/>
        </w:rPr>
        <w:t xml:space="preserve"> countries, placing it in the same clade</w:t>
      </w:r>
      <w:r w:rsidRPr="00C34FB2">
        <w:rPr>
          <w:rFonts w:ascii="Times New Roman" w:hAnsi="Times New Roman" w:cs="Times New Roman"/>
          <w:szCs w:val="21"/>
        </w:rPr>
        <w:t xml:space="preserve"> </w:t>
      </w:r>
      <w:r w:rsidR="00CA55B1" w:rsidRPr="00C34FB2">
        <w:rPr>
          <w:rFonts w:ascii="Times New Roman" w:hAnsi="Times New Roman" w:cs="Times New Roman"/>
          <w:szCs w:val="21"/>
        </w:rPr>
        <w:t xml:space="preserve">as </w:t>
      </w:r>
      <w:r w:rsidR="00193AB3" w:rsidRPr="00C34FB2">
        <w:rPr>
          <w:rFonts w:ascii="Times New Roman" w:hAnsi="Times New Roman" w:cs="Times New Roman"/>
          <w:szCs w:val="21"/>
        </w:rPr>
        <w:t>a very</w:t>
      </w:r>
      <w:r w:rsidR="00CA55B1" w:rsidRPr="00C34FB2">
        <w:rPr>
          <w:rFonts w:ascii="Times New Roman" w:hAnsi="Times New Roman" w:cs="Times New Roman"/>
          <w:szCs w:val="21"/>
        </w:rPr>
        <w:t xml:space="preserve"> virulent </w:t>
      </w:r>
      <w:r w:rsidR="00193AB3" w:rsidRPr="00C34FB2">
        <w:rPr>
          <w:rFonts w:ascii="Times New Roman" w:hAnsi="Times New Roman" w:cs="Times New Roman"/>
          <w:szCs w:val="21"/>
        </w:rPr>
        <w:t>Chinese</w:t>
      </w:r>
      <w:r w:rsidR="00CA55B1" w:rsidRPr="00C34FB2">
        <w:rPr>
          <w:rFonts w:ascii="Times New Roman" w:hAnsi="Times New Roman" w:cs="Times New Roman"/>
          <w:szCs w:val="21"/>
        </w:rPr>
        <w:t xml:space="preserve"> strain</w:t>
      </w:r>
      <w:r w:rsidR="00193AB3" w:rsidRPr="00C34FB2">
        <w:rPr>
          <w:rFonts w:ascii="Times New Roman" w:hAnsi="Times New Roman" w:cs="Times New Roman"/>
          <w:szCs w:val="21"/>
        </w:rPr>
        <w:t xml:space="preserve"> (Js201801, MK046676)</w:t>
      </w:r>
      <w:r w:rsidR="00CA55B1" w:rsidRPr="00C34FB2">
        <w:rPr>
          <w:rFonts w:ascii="Times New Roman" w:hAnsi="Times New Roman" w:cs="Times New Roman"/>
          <w:szCs w:val="21"/>
        </w:rPr>
        <w:t xml:space="preserve"> and a very virulent plus </w:t>
      </w:r>
      <w:r w:rsidR="00193AB3" w:rsidRPr="00C34FB2">
        <w:rPr>
          <w:rFonts w:ascii="Times New Roman" w:hAnsi="Times New Roman" w:cs="Times New Roman"/>
          <w:szCs w:val="21"/>
        </w:rPr>
        <w:t>Hungary</w:t>
      </w:r>
      <w:r w:rsidR="00CA55B1" w:rsidRPr="00C34FB2">
        <w:rPr>
          <w:rFonts w:ascii="Times New Roman" w:hAnsi="Times New Roman" w:cs="Times New Roman"/>
          <w:szCs w:val="21"/>
        </w:rPr>
        <w:t xml:space="preserve"> strain</w:t>
      </w:r>
      <w:r w:rsidR="00193AB3" w:rsidRPr="00C34FB2">
        <w:rPr>
          <w:rFonts w:ascii="Times New Roman" w:hAnsi="Times New Roman" w:cs="Times New Roman"/>
          <w:szCs w:val="21"/>
        </w:rPr>
        <w:t xml:space="preserve"> (ATE2539, MF431493)</w:t>
      </w:r>
      <w:r w:rsidR="00A73EFE" w:rsidRPr="00C34FB2">
        <w:rPr>
          <w:rFonts w:ascii="Times New Roman" w:hAnsi="Times New Roman" w:cs="Times New Roman"/>
          <w:szCs w:val="21"/>
        </w:rPr>
        <w:t xml:space="preserve"> (</w:t>
      </w:r>
      <w:r w:rsidR="00C34FB2" w:rsidRPr="00C34FB2">
        <w:rPr>
          <w:rFonts w:ascii="Times New Roman" w:hAnsi="Times New Roman" w:cs="Times New Roman"/>
          <w:szCs w:val="21"/>
        </w:rPr>
        <w:t xml:space="preserve">Figure </w:t>
      </w:r>
      <w:r w:rsidR="00A73EFE" w:rsidRPr="00C34FB2">
        <w:rPr>
          <w:rFonts w:ascii="Times New Roman" w:hAnsi="Times New Roman" w:cs="Times New Roman"/>
          <w:szCs w:val="21"/>
        </w:rPr>
        <w:t>3).</w:t>
      </w:r>
    </w:p>
    <w:p w14:paraId="7EEB1F15" w14:textId="77777777" w:rsidR="00BF54F5" w:rsidRPr="00F33CCB" w:rsidRDefault="00643F1A" w:rsidP="00643F1A">
      <w:pPr>
        <w:ind w:firstLineChars="100" w:firstLine="210"/>
        <w:jc w:val="center"/>
        <w:rPr>
          <w:rFonts w:ascii="Times New Roman" w:hAnsi="Times New Roman" w:cs="Times New Roman"/>
        </w:rPr>
      </w:pPr>
      <w:r w:rsidRPr="00F33CCB">
        <w:rPr>
          <w:rFonts w:ascii="Times New Roman" w:hAnsi="Times New Roman" w:cs="Times New Roman"/>
          <w:noProof/>
        </w:rPr>
        <w:drawing>
          <wp:inline distT="0" distB="0" distL="0" distR="0" wp14:anchorId="3504D35F" wp14:editId="12257515">
            <wp:extent cx="2352915" cy="1897512"/>
            <wp:effectExtent l="0" t="0" r="9525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q电泳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5413" cy="1923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402E20" w14:textId="78E29A9D" w:rsidR="00643F1A" w:rsidRPr="00C04859" w:rsidRDefault="00C04859" w:rsidP="00D55482">
      <w:pPr>
        <w:rPr>
          <w:rFonts w:ascii="Times New Roman" w:hAnsi="Times New Roman" w:cs="Times New Roman"/>
          <w:szCs w:val="21"/>
        </w:rPr>
      </w:pPr>
      <w:r w:rsidRPr="00C34FB2">
        <w:rPr>
          <w:rFonts w:ascii="Times New Roman" w:hAnsi="Times New Roman" w:cs="Times New Roman"/>
          <w:szCs w:val="21"/>
        </w:rPr>
        <w:t xml:space="preserve">Figure </w:t>
      </w:r>
      <w:r w:rsidRPr="00C34FB2">
        <w:rPr>
          <w:rFonts w:ascii="Times New Roman" w:hAnsi="Times New Roman" w:cs="Times New Roman"/>
          <w:szCs w:val="21"/>
        </w:rPr>
        <w:fldChar w:fldCharType="begin"/>
      </w:r>
      <w:r w:rsidRPr="00C34FB2">
        <w:rPr>
          <w:rFonts w:ascii="Times New Roman" w:hAnsi="Times New Roman" w:cs="Times New Roman"/>
          <w:szCs w:val="21"/>
        </w:rPr>
        <w:instrText xml:space="preserve"> SEQ Figure \* ARABIC </w:instrText>
      </w:r>
      <w:r w:rsidRPr="00C34FB2">
        <w:rPr>
          <w:rFonts w:ascii="Times New Roman" w:hAnsi="Times New Roman" w:cs="Times New Roman"/>
          <w:szCs w:val="21"/>
        </w:rPr>
        <w:fldChar w:fldCharType="separate"/>
      </w:r>
      <w:r w:rsidRPr="00C34FB2">
        <w:rPr>
          <w:rFonts w:ascii="Times New Roman" w:hAnsi="Times New Roman" w:cs="Times New Roman"/>
          <w:noProof/>
          <w:szCs w:val="21"/>
        </w:rPr>
        <w:t>1</w:t>
      </w:r>
      <w:r w:rsidRPr="00C34FB2">
        <w:rPr>
          <w:rFonts w:ascii="Times New Roman" w:hAnsi="Times New Roman" w:cs="Times New Roman"/>
          <w:szCs w:val="21"/>
        </w:rPr>
        <w:fldChar w:fldCharType="end"/>
      </w:r>
      <w:r w:rsidRPr="00C34FB2">
        <w:rPr>
          <w:rFonts w:ascii="Times New Roman" w:hAnsi="Times New Roman" w:cs="Times New Roman"/>
          <w:szCs w:val="21"/>
        </w:rPr>
        <w:t>.</w:t>
      </w:r>
      <w:r w:rsidR="00643F1A" w:rsidRPr="00C34FB2">
        <w:rPr>
          <w:rFonts w:ascii="Times New Roman" w:hAnsi="Times New Roman" w:cs="Times New Roman"/>
          <w:szCs w:val="21"/>
        </w:rPr>
        <w:t xml:space="preserve"> PCR amplification of </w:t>
      </w:r>
      <w:r w:rsidR="00643F1A" w:rsidRPr="00C34FB2">
        <w:rPr>
          <w:rFonts w:ascii="Times New Roman" w:hAnsi="Times New Roman" w:cs="Times New Roman"/>
          <w:i/>
          <w:szCs w:val="21"/>
        </w:rPr>
        <w:t>meq</w:t>
      </w:r>
      <w:r w:rsidR="00643F1A" w:rsidRPr="00C34FB2">
        <w:rPr>
          <w:rFonts w:ascii="Times New Roman" w:hAnsi="Times New Roman" w:cs="Times New Roman"/>
          <w:szCs w:val="21"/>
        </w:rPr>
        <w:t xml:space="preserve"> gene of MDV</w:t>
      </w:r>
      <w:r w:rsidR="0057350A" w:rsidRPr="00C34FB2">
        <w:rPr>
          <w:rFonts w:ascii="Times New Roman" w:hAnsi="Times New Roman" w:cs="Times New Roman"/>
          <w:szCs w:val="21"/>
        </w:rPr>
        <w:t>-1</w:t>
      </w:r>
      <w:r w:rsidR="00D55482">
        <w:rPr>
          <w:rFonts w:ascii="Times New Roman" w:hAnsi="Times New Roman" w:cs="Times New Roman"/>
          <w:szCs w:val="21"/>
        </w:rPr>
        <w:t xml:space="preserve">. </w:t>
      </w:r>
      <w:r w:rsidR="00643F1A" w:rsidRPr="00C04859">
        <w:rPr>
          <w:rFonts w:ascii="Times New Roman" w:hAnsi="Times New Roman" w:cs="Times New Roman"/>
          <w:szCs w:val="21"/>
        </w:rPr>
        <w:t>Lanes M: DL2000 marker, lanes 1-5: the MDV-1 infected samples, lanes 6-10: the samples from the control group.</w:t>
      </w:r>
    </w:p>
    <w:p w14:paraId="63365265" w14:textId="77777777" w:rsidR="00314F24" w:rsidRPr="00F33CCB" w:rsidRDefault="00314F24" w:rsidP="00314F24">
      <w:pPr>
        <w:ind w:firstLineChars="100" w:firstLine="210"/>
        <w:jc w:val="center"/>
        <w:rPr>
          <w:rFonts w:ascii="Times New Roman" w:hAnsi="Times New Roman" w:cs="Times New Roman"/>
        </w:rPr>
      </w:pPr>
      <w:r w:rsidRPr="00F33CCB">
        <w:rPr>
          <w:rFonts w:ascii="Times New Roman" w:hAnsi="Times New Roman" w:cs="Times New Roman"/>
          <w:noProof/>
        </w:rPr>
        <w:drawing>
          <wp:inline distT="0" distB="0" distL="0" distR="0" wp14:anchorId="1270694A" wp14:editId="7D8400BD">
            <wp:extent cx="2357355" cy="1931633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DV-132 bpr 电泳图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50375" cy="2007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8A2B89" w14:textId="024371E7" w:rsidR="00314F24" w:rsidRPr="00C04859" w:rsidRDefault="00C04859" w:rsidP="00D55482">
      <w:pPr>
        <w:rPr>
          <w:rFonts w:ascii="Times New Roman" w:hAnsi="Times New Roman" w:cs="Times New Roman"/>
          <w:szCs w:val="21"/>
        </w:rPr>
      </w:pPr>
      <w:r w:rsidRPr="00C34FB2">
        <w:rPr>
          <w:rFonts w:ascii="Times New Roman" w:hAnsi="Times New Roman" w:cs="Times New Roman"/>
          <w:szCs w:val="21"/>
        </w:rPr>
        <w:t>Figure</w:t>
      </w:r>
      <w:r w:rsidR="00314F24" w:rsidRPr="00C34FB2">
        <w:rPr>
          <w:rFonts w:ascii="Times New Roman" w:hAnsi="Times New Roman" w:cs="Times New Roman"/>
          <w:szCs w:val="21"/>
        </w:rPr>
        <w:t xml:space="preserve"> 2</w:t>
      </w:r>
      <w:r w:rsidRPr="00C34FB2">
        <w:rPr>
          <w:rFonts w:ascii="Times New Roman" w:hAnsi="Times New Roman" w:cs="Times New Roman"/>
          <w:szCs w:val="21"/>
        </w:rPr>
        <w:t>.</w:t>
      </w:r>
      <w:r w:rsidR="00314F24" w:rsidRPr="00C34FB2">
        <w:rPr>
          <w:rFonts w:ascii="Times New Roman" w:hAnsi="Times New Roman" w:cs="Times New Roman"/>
          <w:szCs w:val="21"/>
        </w:rPr>
        <w:t xml:space="preserve"> PCR amplification of BamH1-H-BamH1-D-132</w:t>
      </w:r>
      <w:r w:rsidR="0057350A" w:rsidRPr="00C34FB2">
        <w:rPr>
          <w:rFonts w:ascii="Times New Roman" w:hAnsi="Times New Roman" w:cs="Times New Roman"/>
          <w:szCs w:val="21"/>
        </w:rPr>
        <w:t xml:space="preserve"> </w:t>
      </w:r>
      <w:r w:rsidR="00314F24" w:rsidRPr="00C34FB2">
        <w:rPr>
          <w:rFonts w:ascii="Times New Roman" w:hAnsi="Times New Roman" w:cs="Times New Roman"/>
          <w:szCs w:val="21"/>
        </w:rPr>
        <w:t>bp of MDV</w:t>
      </w:r>
      <w:r w:rsidR="0057350A" w:rsidRPr="00C34FB2">
        <w:rPr>
          <w:rFonts w:ascii="Times New Roman" w:hAnsi="Times New Roman" w:cs="Times New Roman"/>
          <w:szCs w:val="21"/>
        </w:rPr>
        <w:t>-1</w:t>
      </w:r>
      <w:r w:rsidR="00D55482">
        <w:rPr>
          <w:rFonts w:ascii="Times New Roman" w:hAnsi="Times New Roman" w:cs="Times New Roman"/>
          <w:szCs w:val="21"/>
        </w:rPr>
        <w:t xml:space="preserve">. </w:t>
      </w:r>
      <w:r w:rsidR="00314F24" w:rsidRPr="00C04859">
        <w:rPr>
          <w:rFonts w:ascii="Times New Roman" w:hAnsi="Times New Roman" w:cs="Times New Roman"/>
          <w:szCs w:val="21"/>
        </w:rPr>
        <w:t>Lanes M</w:t>
      </w:r>
      <w:r w:rsidR="00BF54F5" w:rsidRPr="00C04859">
        <w:rPr>
          <w:rFonts w:ascii="Times New Roman" w:hAnsi="Times New Roman" w:cs="Times New Roman"/>
          <w:szCs w:val="21"/>
        </w:rPr>
        <w:t xml:space="preserve">: </w:t>
      </w:r>
      <w:r w:rsidR="00314F24" w:rsidRPr="00C04859">
        <w:rPr>
          <w:rFonts w:ascii="Times New Roman" w:hAnsi="Times New Roman" w:cs="Times New Roman"/>
          <w:szCs w:val="21"/>
        </w:rPr>
        <w:t>DL2000</w:t>
      </w:r>
      <w:r w:rsidR="00BF54F5" w:rsidRPr="00C04859">
        <w:rPr>
          <w:rFonts w:ascii="Times New Roman" w:hAnsi="Times New Roman" w:cs="Times New Roman"/>
          <w:szCs w:val="21"/>
        </w:rPr>
        <w:t xml:space="preserve"> </w:t>
      </w:r>
      <w:r w:rsidR="00314F24" w:rsidRPr="00C04859">
        <w:rPr>
          <w:rFonts w:ascii="Times New Roman" w:hAnsi="Times New Roman" w:cs="Times New Roman"/>
          <w:szCs w:val="21"/>
        </w:rPr>
        <w:t xml:space="preserve">marker, </w:t>
      </w:r>
      <w:r w:rsidR="00BF54F5" w:rsidRPr="00C04859">
        <w:rPr>
          <w:rFonts w:ascii="Times New Roman" w:hAnsi="Times New Roman" w:cs="Times New Roman"/>
          <w:szCs w:val="21"/>
        </w:rPr>
        <w:t>lanes 1-5: the MDV-1 infected samples, lanes 6-10: the samples from the control group.</w:t>
      </w:r>
    </w:p>
    <w:p w14:paraId="25B51464" w14:textId="77777777" w:rsidR="00F33CCB" w:rsidRPr="00F33CCB" w:rsidRDefault="00F33CCB" w:rsidP="00C24D68">
      <w:pPr>
        <w:ind w:firstLineChars="100" w:firstLine="180"/>
        <w:rPr>
          <w:rFonts w:ascii="Times New Roman" w:hAnsi="Times New Roman" w:cs="Times New Roman"/>
          <w:sz w:val="18"/>
          <w:szCs w:val="18"/>
        </w:rPr>
      </w:pPr>
    </w:p>
    <w:p w14:paraId="2EDC1034" w14:textId="77777777" w:rsidR="004E3E7E" w:rsidRPr="00F33CCB" w:rsidRDefault="00B043BB" w:rsidP="00463B16">
      <w:pPr>
        <w:rPr>
          <w:rFonts w:ascii="Times New Roman" w:hAnsi="Times New Roman" w:cs="Times New Roman"/>
        </w:rPr>
      </w:pPr>
      <w:r w:rsidRPr="00F33CCB">
        <w:rPr>
          <w:rFonts w:ascii="Times New Roman" w:hAnsi="Times New Roman" w:cs="Times New Roman"/>
          <w:noProof/>
        </w:rPr>
        <w:drawing>
          <wp:inline distT="0" distB="0" distL="0" distR="0" wp14:anchorId="4C1D5017" wp14:editId="1B965EE5">
            <wp:extent cx="5274310" cy="5274310"/>
            <wp:effectExtent l="0" t="0" r="2540" b="254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eq 49-2HN 3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B6AB7A" w14:textId="52B8B8AF" w:rsidR="00B5566B" w:rsidRDefault="00C04859">
      <w:pPr>
        <w:rPr>
          <w:rFonts w:ascii="Times New Roman" w:hAnsi="Times New Roman" w:cs="Times New Roman"/>
          <w:szCs w:val="21"/>
        </w:rPr>
      </w:pPr>
      <w:r w:rsidRPr="00C04859">
        <w:rPr>
          <w:rFonts w:ascii="Times New Roman" w:hAnsi="Times New Roman" w:cs="Times New Roman"/>
        </w:rPr>
        <w:t>Figure</w:t>
      </w:r>
      <w:r w:rsidR="004E3E7E" w:rsidRPr="00F33CCB">
        <w:rPr>
          <w:rFonts w:ascii="Times New Roman" w:hAnsi="Times New Roman" w:cs="Times New Roman"/>
        </w:rPr>
        <w:t xml:space="preserve"> 3</w:t>
      </w:r>
      <w:r>
        <w:rPr>
          <w:rFonts w:ascii="Times New Roman" w:hAnsi="Times New Roman" w:cs="Times New Roman"/>
        </w:rPr>
        <w:t>.</w:t>
      </w:r>
      <w:r w:rsidR="004E3E7E" w:rsidRPr="00F33CCB">
        <w:rPr>
          <w:rFonts w:ascii="Times New Roman" w:hAnsi="Times New Roman" w:cs="Times New Roman"/>
        </w:rPr>
        <w:t xml:space="preserve"> Phylogenetic tree assessing relationship of Hainan strains with known MDV strains</w:t>
      </w:r>
      <w:r w:rsidR="00D55482">
        <w:rPr>
          <w:rFonts w:ascii="Times New Roman" w:hAnsi="Times New Roman" w:cs="Times New Roman"/>
        </w:rPr>
        <w:t xml:space="preserve">. </w:t>
      </w:r>
      <w:r w:rsidR="00F33CCB" w:rsidRPr="00C04859">
        <w:rPr>
          <w:rFonts w:ascii="Times New Roman" w:hAnsi="Times New Roman" w:cs="Times New Roman"/>
          <w:szCs w:val="21"/>
        </w:rPr>
        <w:t xml:space="preserve">Sequences of </w:t>
      </w:r>
      <w:r w:rsidR="00F33CCB" w:rsidRPr="00C04859">
        <w:rPr>
          <w:rFonts w:ascii="Times New Roman" w:hAnsi="Times New Roman" w:cs="Times New Roman"/>
          <w:i/>
          <w:szCs w:val="21"/>
        </w:rPr>
        <w:t>m</w:t>
      </w:r>
      <w:r w:rsidR="004E3E7E" w:rsidRPr="00C04859">
        <w:rPr>
          <w:rFonts w:ascii="Times New Roman" w:hAnsi="Times New Roman" w:cs="Times New Roman"/>
          <w:i/>
          <w:szCs w:val="21"/>
        </w:rPr>
        <w:t>eq</w:t>
      </w:r>
      <w:r w:rsidR="004E3E7E" w:rsidRPr="00C04859">
        <w:rPr>
          <w:rFonts w:ascii="Times New Roman" w:hAnsi="Times New Roman" w:cs="Times New Roman"/>
          <w:szCs w:val="21"/>
        </w:rPr>
        <w:t xml:space="preserve"> gene that had been sequenced in this study were compared against some known strains. Dendrograms were generated by NJ method. </w:t>
      </w:r>
    </w:p>
    <w:p w14:paraId="48E28493" w14:textId="014D316A" w:rsidR="00B5566B" w:rsidRPr="00F33CCB" w:rsidRDefault="00B5566B" w:rsidP="00D55482">
      <w:pPr>
        <w:rPr>
          <w:rFonts w:ascii="Times New Roman" w:hAnsi="Times New Roman" w:cs="Times New Roman"/>
        </w:rPr>
      </w:pPr>
    </w:p>
    <w:sectPr w:rsidR="00B5566B" w:rsidRPr="00F33CCB" w:rsidSect="00D55482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4CD1A1" w14:textId="77777777" w:rsidR="000165E1" w:rsidRDefault="000165E1" w:rsidP="005536FA">
      <w:r>
        <w:separator/>
      </w:r>
    </w:p>
  </w:endnote>
  <w:endnote w:type="continuationSeparator" w:id="0">
    <w:p w14:paraId="3E08AF53" w14:textId="77777777" w:rsidR="000165E1" w:rsidRDefault="000165E1" w:rsidP="005536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3A8D27" w14:textId="77777777" w:rsidR="000165E1" w:rsidRDefault="000165E1" w:rsidP="005536FA">
      <w:r>
        <w:separator/>
      </w:r>
    </w:p>
  </w:footnote>
  <w:footnote w:type="continuationSeparator" w:id="0">
    <w:p w14:paraId="49471E0B" w14:textId="77777777" w:rsidR="000165E1" w:rsidRDefault="000165E1" w:rsidP="005536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3ED6"/>
    <w:rsid w:val="000136F3"/>
    <w:rsid w:val="000165E1"/>
    <w:rsid w:val="00033409"/>
    <w:rsid w:val="00056316"/>
    <w:rsid w:val="0006756B"/>
    <w:rsid w:val="00071D21"/>
    <w:rsid w:val="00081991"/>
    <w:rsid w:val="000B728B"/>
    <w:rsid w:val="0011713C"/>
    <w:rsid w:val="00126500"/>
    <w:rsid w:val="001938DE"/>
    <w:rsid w:val="00193AB3"/>
    <w:rsid w:val="001B78DF"/>
    <w:rsid w:val="00226EBE"/>
    <w:rsid w:val="002B6ACB"/>
    <w:rsid w:val="00304075"/>
    <w:rsid w:val="003135FA"/>
    <w:rsid w:val="00314F24"/>
    <w:rsid w:val="003318FD"/>
    <w:rsid w:val="0036485E"/>
    <w:rsid w:val="00374C7B"/>
    <w:rsid w:val="003C3441"/>
    <w:rsid w:val="003D3F68"/>
    <w:rsid w:val="00461A06"/>
    <w:rsid w:val="00463B16"/>
    <w:rsid w:val="004A086C"/>
    <w:rsid w:val="004A30AC"/>
    <w:rsid w:val="004E3E7E"/>
    <w:rsid w:val="00501CF2"/>
    <w:rsid w:val="0051311D"/>
    <w:rsid w:val="005536FA"/>
    <w:rsid w:val="0057350A"/>
    <w:rsid w:val="00580F7C"/>
    <w:rsid w:val="00595224"/>
    <w:rsid w:val="00596B54"/>
    <w:rsid w:val="005B7A2C"/>
    <w:rsid w:val="005E3B8A"/>
    <w:rsid w:val="006151FE"/>
    <w:rsid w:val="0062712F"/>
    <w:rsid w:val="00637FFB"/>
    <w:rsid w:val="00643F1A"/>
    <w:rsid w:val="00656F81"/>
    <w:rsid w:val="00660B36"/>
    <w:rsid w:val="00673B76"/>
    <w:rsid w:val="006B548C"/>
    <w:rsid w:val="006C415E"/>
    <w:rsid w:val="006E6798"/>
    <w:rsid w:val="00712C89"/>
    <w:rsid w:val="00725BDD"/>
    <w:rsid w:val="007278F4"/>
    <w:rsid w:val="007345B7"/>
    <w:rsid w:val="00765072"/>
    <w:rsid w:val="007B0EEB"/>
    <w:rsid w:val="00800E4E"/>
    <w:rsid w:val="0080135A"/>
    <w:rsid w:val="00805B8B"/>
    <w:rsid w:val="00822B65"/>
    <w:rsid w:val="00835DB0"/>
    <w:rsid w:val="0086153F"/>
    <w:rsid w:val="008713E4"/>
    <w:rsid w:val="008E222E"/>
    <w:rsid w:val="0096405C"/>
    <w:rsid w:val="00970975"/>
    <w:rsid w:val="009C7D50"/>
    <w:rsid w:val="009D130D"/>
    <w:rsid w:val="009F2802"/>
    <w:rsid w:val="009F33ED"/>
    <w:rsid w:val="009F6CC8"/>
    <w:rsid w:val="00A46ED2"/>
    <w:rsid w:val="00A63A87"/>
    <w:rsid w:val="00A73EFE"/>
    <w:rsid w:val="00A96050"/>
    <w:rsid w:val="00AB6360"/>
    <w:rsid w:val="00B010DA"/>
    <w:rsid w:val="00B043BB"/>
    <w:rsid w:val="00B047EF"/>
    <w:rsid w:val="00B13A1A"/>
    <w:rsid w:val="00B37B54"/>
    <w:rsid w:val="00B5566B"/>
    <w:rsid w:val="00B75ACE"/>
    <w:rsid w:val="00BA2458"/>
    <w:rsid w:val="00BA3E4F"/>
    <w:rsid w:val="00BA7491"/>
    <w:rsid w:val="00BE6D30"/>
    <w:rsid w:val="00BF54F5"/>
    <w:rsid w:val="00C04859"/>
    <w:rsid w:val="00C24D68"/>
    <w:rsid w:val="00C34FB2"/>
    <w:rsid w:val="00C630B3"/>
    <w:rsid w:val="00C639EC"/>
    <w:rsid w:val="00C757F3"/>
    <w:rsid w:val="00CA55B1"/>
    <w:rsid w:val="00CB43AA"/>
    <w:rsid w:val="00CC141E"/>
    <w:rsid w:val="00CE628C"/>
    <w:rsid w:val="00D13ED6"/>
    <w:rsid w:val="00D219AB"/>
    <w:rsid w:val="00D46A82"/>
    <w:rsid w:val="00D55482"/>
    <w:rsid w:val="00D76874"/>
    <w:rsid w:val="00D9266B"/>
    <w:rsid w:val="00DC78F1"/>
    <w:rsid w:val="00DF5507"/>
    <w:rsid w:val="00E7634A"/>
    <w:rsid w:val="00E779AB"/>
    <w:rsid w:val="00E81507"/>
    <w:rsid w:val="00EA64B2"/>
    <w:rsid w:val="00ED5828"/>
    <w:rsid w:val="00ED5C7F"/>
    <w:rsid w:val="00EE6F03"/>
    <w:rsid w:val="00EF4C7D"/>
    <w:rsid w:val="00F3044B"/>
    <w:rsid w:val="00F31996"/>
    <w:rsid w:val="00F3214B"/>
    <w:rsid w:val="00F33CCB"/>
    <w:rsid w:val="00F358F9"/>
    <w:rsid w:val="00F53DF2"/>
    <w:rsid w:val="00F84740"/>
    <w:rsid w:val="00F9199E"/>
    <w:rsid w:val="00FD6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D96F1AA"/>
  <w15:chartTrackingRefBased/>
  <w15:docId w15:val="{96DFDD57-D67F-4822-80AC-4CAF0248D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F33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536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5536FA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5536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5536FA"/>
    <w:rPr>
      <w:sz w:val="18"/>
      <w:szCs w:val="18"/>
    </w:rPr>
  </w:style>
  <w:style w:type="paragraph" w:styleId="Rvision">
    <w:name w:val="Revision"/>
    <w:hidden/>
    <w:uiPriority w:val="99"/>
    <w:semiHidden/>
    <w:rsid w:val="00F304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44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8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28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60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80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99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946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98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81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63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82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44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5</TotalTime>
  <Pages>4</Pages>
  <Words>864</Words>
  <Characters>4755</Characters>
  <Application>Microsoft Office Word</Application>
  <DocSecurity>0</DocSecurity>
  <Lines>39</Lines>
  <Paragraphs>11</Paragraphs>
  <ScaleCrop>false</ScaleCrop>
  <Company/>
  <LinksUpToDate>false</LinksUpToDate>
  <CharactersWithSpaces>5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Elodie</cp:lastModifiedBy>
  <cp:revision>88</cp:revision>
  <dcterms:created xsi:type="dcterms:W3CDTF">2023-03-19T02:53:00Z</dcterms:created>
  <dcterms:modified xsi:type="dcterms:W3CDTF">2025-09-02T07:16:00Z</dcterms:modified>
</cp:coreProperties>
</file>